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7F4A1" w14:textId="77777777" w:rsidR="00B87E9E" w:rsidRPr="00D90FCE" w:rsidRDefault="00B87E9E" w:rsidP="00C116A9">
      <w:pPr>
        <w:spacing w:after="120" w:line="240" w:lineRule="auto"/>
        <w:rPr>
          <w:rFonts w:ascii="Calibri" w:eastAsia="Calibri" w:hAnsi="Calibri" w:cs="Times New Roman"/>
          <w:b/>
          <w:lang w:val="en-GB"/>
        </w:rPr>
      </w:pPr>
      <w:proofErr w:type="spellStart"/>
      <w:r w:rsidRPr="00D90FCE">
        <w:rPr>
          <w:rFonts w:ascii="Calibri" w:eastAsia="Calibri" w:hAnsi="Calibri" w:cs="Times New Roman"/>
          <w:b/>
          <w:lang w:val="en-GB"/>
        </w:rPr>
        <w:t>Maroto</w:t>
      </w:r>
      <w:proofErr w:type="spellEnd"/>
      <w:r w:rsidRPr="00D90FCE">
        <w:rPr>
          <w:rFonts w:ascii="Calibri" w:eastAsia="Calibri" w:hAnsi="Calibri" w:cs="Times New Roman"/>
          <w:b/>
          <w:lang w:val="en-GB"/>
        </w:rPr>
        <w:t xml:space="preserve"> et al., "The vestibular </w:t>
      </w:r>
      <w:proofErr w:type="spellStart"/>
      <w:r w:rsidRPr="00D90FCE">
        <w:rPr>
          <w:rFonts w:ascii="Calibri" w:eastAsia="Calibri" w:hAnsi="Calibri" w:cs="Times New Roman"/>
          <w:b/>
          <w:lang w:val="en-GB"/>
        </w:rPr>
        <w:t>calyceal</w:t>
      </w:r>
      <w:proofErr w:type="spellEnd"/>
      <w:r w:rsidRPr="00D90FCE">
        <w:rPr>
          <w:rFonts w:ascii="Calibri" w:eastAsia="Calibri" w:hAnsi="Calibri" w:cs="Times New Roman"/>
          <w:b/>
          <w:lang w:val="en-GB"/>
        </w:rPr>
        <w:t xml:space="preserve"> junction is dismantled..."</w:t>
      </w:r>
    </w:p>
    <w:p w14:paraId="2418A35B" w14:textId="2E783CD2" w:rsidR="00256F68" w:rsidRPr="00D90FCE" w:rsidRDefault="00B87E9E" w:rsidP="00256F68">
      <w:pPr>
        <w:spacing w:after="0" w:line="240" w:lineRule="auto"/>
        <w:rPr>
          <w:rFonts w:ascii="Calibri" w:eastAsia="Calibri" w:hAnsi="Calibri" w:cs="Times New Roman"/>
          <w:b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 xml:space="preserve">SUPPLEMENTARY TABLE </w:t>
      </w:r>
      <w:r w:rsidR="00DD08D4" w:rsidRPr="00D90FCE">
        <w:rPr>
          <w:rFonts w:ascii="Calibri" w:eastAsia="Calibri" w:hAnsi="Calibri" w:cs="Times New Roman"/>
          <w:b/>
          <w:lang w:val="en-GB"/>
        </w:rPr>
        <w:t>S</w:t>
      </w:r>
      <w:r w:rsidRPr="00D90FCE">
        <w:rPr>
          <w:rFonts w:ascii="Calibri" w:eastAsia="Calibri" w:hAnsi="Calibri" w:cs="Times New Roman"/>
          <w:b/>
          <w:lang w:val="en-GB"/>
        </w:rPr>
        <w:t>1</w:t>
      </w:r>
    </w:p>
    <w:p w14:paraId="4FE0836A" w14:textId="77777777" w:rsidR="00B87E9E" w:rsidRPr="00D90FCE" w:rsidRDefault="00B87E9E" w:rsidP="00256F68">
      <w:pPr>
        <w:spacing w:after="12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lang w:val="en-GB"/>
        </w:rPr>
        <w:t>Animals and t</w:t>
      </w:r>
      <w:bookmarkStart w:id="0" w:name="_GoBack"/>
      <w:bookmarkEnd w:id="0"/>
      <w:r w:rsidRPr="00D90FCE">
        <w:rPr>
          <w:rFonts w:ascii="Calibri" w:eastAsia="Calibri" w:hAnsi="Calibri" w:cs="Times New Roman"/>
          <w:lang w:val="en-GB"/>
        </w:rPr>
        <w:t xml:space="preserve">reatments. Streptomycin was given </w:t>
      </w:r>
      <w:proofErr w:type="spellStart"/>
      <w:r w:rsidRPr="00D90FCE">
        <w:rPr>
          <w:rFonts w:ascii="Calibri" w:eastAsia="Calibri" w:hAnsi="Calibri" w:cs="Times New Roman"/>
          <w:lang w:val="en-GB"/>
        </w:rPr>
        <w:t>s.c.</w:t>
      </w:r>
      <w:proofErr w:type="spellEnd"/>
      <w:r w:rsidRPr="00D90FCE">
        <w:rPr>
          <w:rFonts w:ascii="Calibri" w:eastAsia="Calibri" w:hAnsi="Calibri" w:cs="Times New Roman"/>
          <w:lang w:val="en-GB"/>
        </w:rPr>
        <w:t>, 1 dose/day or 2 doses/day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992"/>
        <w:gridCol w:w="851"/>
        <w:gridCol w:w="992"/>
        <w:gridCol w:w="1276"/>
        <w:gridCol w:w="1276"/>
        <w:gridCol w:w="1134"/>
      </w:tblGrid>
      <w:tr w:rsidR="00256F68" w:rsidRPr="00D90FCE" w14:paraId="414C8155" w14:textId="77777777" w:rsidTr="00697DDC">
        <w:tc>
          <w:tcPr>
            <w:tcW w:w="1555" w:type="dxa"/>
          </w:tcPr>
          <w:p w14:paraId="731E4AF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br w:type="page"/>
              <w:t>Experiment number</w:t>
            </w:r>
          </w:p>
        </w:tc>
        <w:tc>
          <w:tcPr>
            <w:tcW w:w="1417" w:type="dxa"/>
          </w:tcPr>
          <w:p w14:paraId="6C2E5D7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Daily dose</w:t>
            </w:r>
          </w:p>
          <w:p w14:paraId="49C55F2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(mg/kg)</w:t>
            </w:r>
          </w:p>
        </w:tc>
        <w:tc>
          <w:tcPr>
            <w:tcW w:w="992" w:type="dxa"/>
          </w:tcPr>
          <w:p w14:paraId="33E00D7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ime (weeks)</w:t>
            </w:r>
          </w:p>
        </w:tc>
        <w:tc>
          <w:tcPr>
            <w:tcW w:w="851" w:type="dxa"/>
          </w:tcPr>
          <w:p w14:paraId="3570A3AF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 xml:space="preserve">Male </w:t>
            </w:r>
          </w:p>
        </w:tc>
        <w:tc>
          <w:tcPr>
            <w:tcW w:w="992" w:type="dxa"/>
          </w:tcPr>
          <w:p w14:paraId="3D443F2D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Female</w:t>
            </w:r>
          </w:p>
        </w:tc>
        <w:tc>
          <w:tcPr>
            <w:tcW w:w="1276" w:type="dxa"/>
          </w:tcPr>
          <w:p w14:paraId="57AE0EFE" w14:textId="77777777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14:paraId="7E386993" w14:textId="56355942" w:rsidR="00256F68" w:rsidRPr="00D90FCE" w:rsidRDefault="00256F68" w:rsidP="0041213F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At end of exposure</w:t>
            </w:r>
          </w:p>
        </w:tc>
        <w:tc>
          <w:tcPr>
            <w:tcW w:w="1134" w:type="dxa"/>
          </w:tcPr>
          <w:p w14:paraId="55373080" w14:textId="678B9E99" w:rsidR="00256F68" w:rsidRPr="00D90FCE" w:rsidRDefault="00B9302E" w:rsidP="00B9302E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Recovery</w:t>
            </w:r>
          </w:p>
        </w:tc>
      </w:tr>
      <w:tr w:rsidR="00256F68" w:rsidRPr="00D90FCE" w14:paraId="4F7692E1" w14:textId="77777777" w:rsidTr="00697DDC">
        <w:tc>
          <w:tcPr>
            <w:tcW w:w="1555" w:type="dxa"/>
          </w:tcPr>
          <w:p w14:paraId="2F0A63C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E0526</w:t>
            </w:r>
          </w:p>
        </w:tc>
        <w:tc>
          <w:tcPr>
            <w:tcW w:w="1417" w:type="dxa"/>
          </w:tcPr>
          <w:p w14:paraId="3CA1E71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A2A25A2" w14:textId="781A4759" w:rsidR="00256F68" w:rsidRPr="00D90FCE" w:rsidRDefault="00256F68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2DF2830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4B989E5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584D878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38FE8B47" w14:textId="4B821431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1831F451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633C0AF0" w14:textId="77777777" w:rsidTr="00697DDC">
        <w:tc>
          <w:tcPr>
            <w:tcW w:w="1555" w:type="dxa"/>
          </w:tcPr>
          <w:p w14:paraId="12ED9835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3FF4F44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00</w:t>
            </w:r>
          </w:p>
        </w:tc>
        <w:tc>
          <w:tcPr>
            <w:tcW w:w="992" w:type="dxa"/>
          </w:tcPr>
          <w:p w14:paraId="334B5B00" w14:textId="55133C0C" w:rsidR="00256F68" w:rsidRPr="00D90FCE" w:rsidRDefault="00256F68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6CEECC5D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202302E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4798DA8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7A33EA61" w14:textId="3155E758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34B3727E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4C005423" w14:textId="77777777" w:rsidTr="00697DDC">
        <w:tc>
          <w:tcPr>
            <w:tcW w:w="1555" w:type="dxa"/>
          </w:tcPr>
          <w:p w14:paraId="117C77C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6F0ABD11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00</w:t>
            </w:r>
          </w:p>
        </w:tc>
        <w:tc>
          <w:tcPr>
            <w:tcW w:w="992" w:type="dxa"/>
          </w:tcPr>
          <w:p w14:paraId="0A04177C" w14:textId="761F3560" w:rsidR="00256F68" w:rsidRPr="00D90FCE" w:rsidRDefault="00256F68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5A05AF8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272B08A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788F66C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38F80D97" w14:textId="4E038844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1F2E3DAA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17B67DD2" w14:textId="77777777" w:rsidTr="00697DDC">
        <w:tc>
          <w:tcPr>
            <w:tcW w:w="1555" w:type="dxa"/>
          </w:tcPr>
          <w:p w14:paraId="43A8911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34D2F90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00</w:t>
            </w:r>
          </w:p>
        </w:tc>
        <w:tc>
          <w:tcPr>
            <w:tcW w:w="992" w:type="dxa"/>
          </w:tcPr>
          <w:p w14:paraId="1CA9051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died</w:t>
            </w:r>
          </w:p>
        </w:tc>
        <w:tc>
          <w:tcPr>
            <w:tcW w:w="851" w:type="dxa"/>
          </w:tcPr>
          <w:p w14:paraId="1B354B5A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698892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718C2A4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4D32FC9" w14:textId="3066C479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34DCDA7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256F68" w:rsidRPr="00D90FCE" w14:paraId="51BC61CD" w14:textId="77777777" w:rsidTr="00697DDC">
        <w:tc>
          <w:tcPr>
            <w:tcW w:w="1555" w:type="dxa"/>
          </w:tcPr>
          <w:p w14:paraId="4F05B2A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28A3E14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32061924" w14:textId="1A92359B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2EFF4455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11ED4AF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4109142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5760E620" w14:textId="293DC05A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3B694D0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39325BD8" w14:textId="77777777" w:rsidTr="00697DDC">
        <w:tc>
          <w:tcPr>
            <w:tcW w:w="1555" w:type="dxa"/>
          </w:tcPr>
          <w:p w14:paraId="4300DD0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132C0A1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1B8B14AE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died</w:t>
            </w:r>
          </w:p>
        </w:tc>
        <w:tc>
          <w:tcPr>
            <w:tcW w:w="851" w:type="dxa"/>
          </w:tcPr>
          <w:p w14:paraId="41A51D45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660B38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500426F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76D475F1" w14:textId="14565B95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4FBDA36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256F68" w:rsidRPr="00D90FCE" w14:paraId="5AE72C64" w14:textId="77777777" w:rsidTr="00697DDC">
        <w:tc>
          <w:tcPr>
            <w:tcW w:w="1555" w:type="dxa"/>
          </w:tcPr>
          <w:p w14:paraId="5BFA348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E0531</w:t>
            </w:r>
          </w:p>
        </w:tc>
        <w:tc>
          <w:tcPr>
            <w:tcW w:w="1417" w:type="dxa"/>
          </w:tcPr>
          <w:p w14:paraId="28BCF3D5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3E30A5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 or 8</w:t>
            </w:r>
          </w:p>
        </w:tc>
        <w:tc>
          <w:tcPr>
            <w:tcW w:w="851" w:type="dxa"/>
          </w:tcPr>
          <w:p w14:paraId="6810B53F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40625A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7A55E7B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5ADF437E" w14:textId="4A56ADC9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422D3215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256F68" w:rsidRPr="00D90FCE" w14:paraId="53EBD23F" w14:textId="77777777" w:rsidTr="00697DDC">
        <w:tc>
          <w:tcPr>
            <w:tcW w:w="1555" w:type="dxa"/>
          </w:tcPr>
          <w:p w14:paraId="719ECD3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7433D5D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00</w:t>
            </w:r>
          </w:p>
        </w:tc>
        <w:tc>
          <w:tcPr>
            <w:tcW w:w="992" w:type="dxa"/>
          </w:tcPr>
          <w:p w14:paraId="039F02D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063D412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6F88A51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669A86D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37DF44E1" w14:textId="4CA810D5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0B62448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256F68" w:rsidRPr="00D90FCE" w14:paraId="38F770B2" w14:textId="77777777" w:rsidTr="00697DDC">
        <w:tc>
          <w:tcPr>
            <w:tcW w:w="1555" w:type="dxa"/>
          </w:tcPr>
          <w:p w14:paraId="18EDA79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7043D4A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7541E15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7B6F666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BB8717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3D56A2D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6DE66375" w14:textId="51336FD8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3A826F5F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5C64CE15" w14:textId="77777777" w:rsidTr="00697DDC">
        <w:tc>
          <w:tcPr>
            <w:tcW w:w="1555" w:type="dxa"/>
          </w:tcPr>
          <w:p w14:paraId="07AB26B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4BF83FD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0DB54E3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7F86F955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818322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1276" w:type="dxa"/>
          </w:tcPr>
          <w:p w14:paraId="20F0229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5349012C" w14:textId="3FB1BEC3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32BECA5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256F68" w:rsidRPr="00D90FCE" w14:paraId="5B84848C" w14:textId="77777777" w:rsidTr="00697DDC">
        <w:tc>
          <w:tcPr>
            <w:tcW w:w="1555" w:type="dxa"/>
          </w:tcPr>
          <w:p w14:paraId="2242E61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E0532</w:t>
            </w:r>
          </w:p>
        </w:tc>
        <w:tc>
          <w:tcPr>
            <w:tcW w:w="1417" w:type="dxa"/>
          </w:tcPr>
          <w:p w14:paraId="7B82518D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517F93D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 or 8</w:t>
            </w:r>
          </w:p>
        </w:tc>
        <w:tc>
          <w:tcPr>
            <w:tcW w:w="851" w:type="dxa"/>
          </w:tcPr>
          <w:p w14:paraId="2656B40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992" w:type="dxa"/>
          </w:tcPr>
          <w:p w14:paraId="6745817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20B0FD1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70842437" w14:textId="376B0BD0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186E537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256F68" w:rsidRPr="00D90FCE" w14:paraId="20A5F1B6" w14:textId="77777777" w:rsidTr="00697DDC">
        <w:tc>
          <w:tcPr>
            <w:tcW w:w="1555" w:type="dxa"/>
          </w:tcPr>
          <w:p w14:paraId="05DDCEE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2957E1F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2B849D5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1994FFEE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042B017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45F5837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0E3E7F5" w14:textId="40E901C4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134" w:type="dxa"/>
          </w:tcPr>
          <w:p w14:paraId="42465E8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</w:tr>
      <w:tr w:rsidR="00256F68" w:rsidRPr="00D90FCE" w14:paraId="4802187E" w14:textId="77777777" w:rsidTr="00697DDC">
        <w:tc>
          <w:tcPr>
            <w:tcW w:w="1555" w:type="dxa"/>
          </w:tcPr>
          <w:p w14:paraId="193691AF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5D7FB3C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071FAA0A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64CAFA9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992" w:type="dxa"/>
          </w:tcPr>
          <w:p w14:paraId="59FBDB6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686BE5A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2E1CDDE1" w14:textId="76C115BD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2478C3F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</w:tr>
      <w:tr w:rsidR="00256F68" w:rsidRPr="00D90FCE" w14:paraId="38F9B75E" w14:textId="77777777" w:rsidTr="00697DDC">
        <w:tc>
          <w:tcPr>
            <w:tcW w:w="1555" w:type="dxa"/>
          </w:tcPr>
          <w:p w14:paraId="1372841A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2B42834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31B23C1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died</w:t>
            </w:r>
          </w:p>
        </w:tc>
        <w:tc>
          <w:tcPr>
            <w:tcW w:w="851" w:type="dxa"/>
          </w:tcPr>
          <w:p w14:paraId="1DB8124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39A1F20E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7044770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14CFC8C6" w14:textId="0E550F9B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0256049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256F68" w:rsidRPr="00D90FCE" w14:paraId="353FC7D0" w14:textId="77777777" w:rsidTr="00697DDC">
        <w:tc>
          <w:tcPr>
            <w:tcW w:w="1555" w:type="dxa"/>
          </w:tcPr>
          <w:p w14:paraId="5EFC6DB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E0538</w:t>
            </w:r>
          </w:p>
        </w:tc>
        <w:tc>
          <w:tcPr>
            <w:tcW w:w="1417" w:type="dxa"/>
          </w:tcPr>
          <w:p w14:paraId="1508CFEF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0E1DB2E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24643E4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34B5E9C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09A0C94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41D67C24" w14:textId="0D978A49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5C654CCA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628C161A" w14:textId="77777777" w:rsidTr="00697DDC">
        <w:tc>
          <w:tcPr>
            <w:tcW w:w="1555" w:type="dxa"/>
          </w:tcPr>
          <w:p w14:paraId="6AE135A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5CD41F4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50C00DDA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72E04D1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21FA76F3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3F98784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20B20B0A" w14:textId="7857139D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695E526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661EAD66" w14:textId="77777777" w:rsidTr="00697DDC">
        <w:tc>
          <w:tcPr>
            <w:tcW w:w="1555" w:type="dxa"/>
          </w:tcPr>
          <w:p w14:paraId="3338D7B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E0545</w:t>
            </w:r>
          </w:p>
        </w:tc>
        <w:tc>
          <w:tcPr>
            <w:tcW w:w="1417" w:type="dxa"/>
          </w:tcPr>
          <w:p w14:paraId="26B91D8B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6AF1399" w14:textId="600D9238" w:rsidR="00256F68" w:rsidRPr="00D90FCE" w:rsidRDefault="00256F68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851" w:type="dxa"/>
          </w:tcPr>
          <w:p w14:paraId="258F8D9B" w14:textId="36C0D4FB" w:rsidR="00256F68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F382F8E" w14:textId="28AC6126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774770FC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79850F8F" w14:textId="6C26FD74" w:rsidR="00256F68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00B2CAE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697DDC" w:rsidRPr="00D90FCE" w14:paraId="1B2FD038" w14:textId="77777777" w:rsidTr="00697DDC">
        <w:tc>
          <w:tcPr>
            <w:tcW w:w="1555" w:type="dxa"/>
          </w:tcPr>
          <w:p w14:paraId="4A0D1495" w14:textId="77777777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72DB70D7" w14:textId="69D8800F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784EAB4" w14:textId="56217466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712CEC4E" w14:textId="017FFABD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63726245" w14:textId="25C2CAE0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3630EDAC" w14:textId="77777777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E1ABBF3" w14:textId="1CD2C7EB" w:rsidR="00697DDC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32A9124D" w14:textId="0A03361E" w:rsidR="00697DDC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B52275" w:rsidRPr="00D90FCE" w14:paraId="4D69609B" w14:textId="77777777" w:rsidTr="00697DDC">
        <w:tc>
          <w:tcPr>
            <w:tcW w:w="1555" w:type="dxa"/>
          </w:tcPr>
          <w:p w14:paraId="2D1ED07F" w14:textId="77777777" w:rsidR="00B52275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12317247" w14:textId="6947FFAE" w:rsidR="00B52275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992" w:type="dxa"/>
          </w:tcPr>
          <w:p w14:paraId="0DF9D4FA" w14:textId="0A289DD7" w:rsidR="00B52275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446C43BA" w14:textId="533BFC99" w:rsidR="00B52275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86F064C" w14:textId="4881A5CE" w:rsidR="00B52275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26514F47" w14:textId="77777777" w:rsidR="00B52275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185B1D14" w14:textId="43E32C33" w:rsidR="00B52275" w:rsidRPr="00D90FCE" w:rsidRDefault="00C84310" w:rsidP="00C84310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7A774A46" w14:textId="230B2734" w:rsidR="00B52275" w:rsidRPr="00D90FCE" w:rsidRDefault="00C84310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1A32D6C1" w14:textId="77777777" w:rsidTr="00697DDC">
        <w:tc>
          <w:tcPr>
            <w:tcW w:w="1555" w:type="dxa"/>
          </w:tcPr>
          <w:p w14:paraId="41EF05B6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09BAEC6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992" w:type="dxa"/>
          </w:tcPr>
          <w:p w14:paraId="630B6090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468462E8" w14:textId="6F12D929" w:rsidR="00256F68" w:rsidRPr="00D90FCE" w:rsidRDefault="00B52275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5FD33C04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79BDE538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45B24835" w14:textId="0AC66FDB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63890287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256F68" w:rsidRPr="00D90FCE" w14:paraId="2E724F8C" w14:textId="77777777" w:rsidTr="00697DDC">
        <w:tc>
          <w:tcPr>
            <w:tcW w:w="1555" w:type="dxa"/>
          </w:tcPr>
          <w:p w14:paraId="2B655832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69F544D6" w14:textId="6F189B58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992" w:type="dxa"/>
          </w:tcPr>
          <w:p w14:paraId="015EBB4F" w14:textId="1E0C6BC4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2A4478F4" w14:textId="5D8F0E26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FE0E569" w14:textId="541EC0BD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40819DD9" w14:textId="77777777" w:rsidR="00256F68" w:rsidRPr="00D90FCE" w:rsidRDefault="00256F68" w:rsidP="0041213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11CDB80A" w14:textId="3AD4F2F2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134" w:type="dxa"/>
          </w:tcPr>
          <w:p w14:paraId="1C1A0D06" w14:textId="1678F10D" w:rsidR="00256F68" w:rsidRPr="00D90FCE" w:rsidRDefault="00697DDC" w:rsidP="0041213F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697DDC" w:rsidRPr="00D90FCE" w14:paraId="3E6F5DDF" w14:textId="77777777" w:rsidTr="00697DDC">
        <w:tc>
          <w:tcPr>
            <w:tcW w:w="1555" w:type="dxa"/>
          </w:tcPr>
          <w:p w14:paraId="677587BE" w14:textId="1973B91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22E5643C" w14:textId="3B8773AA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992" w:type="dxa"/>
          </w:tcPr>
          <w:p w14:paraId="55430DF7" w14:textId="566D075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851" w:type="dxa"/>
          </w:tcPr>
          <w:p w14:paraId="087B911A" w14:textId="2FBF727E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077A5A28" w14:textId="5E3CCB89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7BE15D7C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FCC5DA7" w14:textId="0B94C47B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2E319008" w14:textId="43836175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697DDC" w:rsidRPr="00D90FCE" w14:paraId="5F3A60EC" w14:textId="77777777" w:rsidTr="00697DDC">
        <w:tc>
          <w:tcPr>
            <w:tcW w:w="1555" w:type="dxa"/>
          </w:tcPr>
          <w:p w14:paraId="72627E1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478B505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00 (2 x 400)</w:t>
            </w:r>
          </w:p>
        </w:tc>
        <w:tc>
          <w:tcPr>
            <w:tcW w:w="992" w:type="dxa"/>
          </w:tcPr>
          <w:p w14:paraId="4695188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60D9E7F9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22A536D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2EFE31C5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37369C58" w14:textId="47915F34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4518B090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697DDC" w:rsidRPr="00D90FCE" w14:paraId="5C37034F" w14:textId="77777777" w:rsidTr="00697DDC">
        <w:tc>
          <w:tcPr>
            <w:tcW w:w="1555" w:type="dxa"/>
          </w:tcPr>
          <w:p w14:paraId="5DA52B0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OTAL</w:t>
            </w:r>
          </w:p>
        </w:tc>
        <w:tc>
          <w:tcPr>
            <w:tcW w:w="1417" w:type="dxa"/>
          </w:tcPr>
          <w:p w14:paraId="24719274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340C21D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851" w:type="dxa"/>
          </w:tcPr>
          <w:p w14:paraId="507BFE3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58</w:t>
            </w:r>
          </w:p>
        </w:tc>
        <w:tc>
          <w:tcPr>
            <w:tcW w:w="992" w:type="dxa"/>
          </w:tcPr>
          <w:p w14:paraId="3FD36EA6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40</w:t>
            </w:r>
          </w:p>
          <w:p w14:paraId="2D48AFC5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14:paraId="63173B0C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588BEDC2" w14:textId="68C83146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0B2D197A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7DDC" w:rsidRPr="00D90FCE" w14:paraId="347C8D9B" w14:textId="77777777" w:rsidTr="00697DDC">
        <w:tc>
          <w:tcPr>
            <w:tcW w:w="1555" w:type="dxa"/>
          </w:tcPr>
          <w:p w14:paraId="5F28E4BA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Pooled experiments</w:t>
            </w:r>
          </w:p>
        </w:tc>
        <w:tc>
          <w:tcPr>
            <w:tcW w:w="1417" w:type="dxa"/>
          </w:tcPr>
          <w:p w14:paraId="3EDB8B16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Daily dose</w:t>
            </w:r>
          </w:p>
          <w:p w14:paraId="0773AAD4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(mg/kg)</w:t>
            </w:r>
          </w:p>
        </w:tc>
        <w:tc>
          <w:tcPr>
            <w:tcW w:w="992" w:type="dxa"/>
          </w:tcPr>
          <w:p w14:paraId="7B6D46B4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ime (weeks)</w:t>
            </w:r>
          </w:p>
        </w:tc>
        <w:tc>
          <w:tcPr>
            <w:tcW w:w="851" w:type="dxa"/>
          </w:tcPr>
          <w:p w14:paraId="2A3E505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 xml:space="preserve">Male </w:t>
            </w:r>
          </w:p>
        </w:tc>
        <w:tc>
          <w:tcPr>
            <w:tcW w:w="992" w:type="dxa"/>
          </w:tcPr>
          <w:p w14:paraId="339DEC0F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Female</w:t>
            </w:r>
          </w:p>
        </w:tc>
        <w:tc>
          <w:tcPr>
            <w:tcW w:w="1276" w:type="dxa"/>
          </w:tcPr>
          <w:p w14:paraId="14DFB6D0" w14:textId="77777777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276" w:type="dxa"/>
          </w:tcPr>
          <w:p w14:paraId="4C75C0FB" w14:textId="0D41156D" w:rsidR="00697DDC" w:rsidRPr="00D90FCE" w:rsidRDefault="00697DDC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At end of exposure</w:t>
            </w:r>
          </w:p>
        </w:tc>
        <w:tc>
          <w:tcPr>
            <w:tcW w:w="1134" w:type="dxa"/>
          </w:tcPr>
          <w:p w14:paraId="5C794C9A" w14:textId="0C3B15D0" w:rsidR="00697DDC" w:rsidRPr="00D90FCE" w:rsidRDefault="00B9302E" w:rsidP="00B9302E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Recovery</w:t>
            </w:r>
          </w:p>
        </w:tc>
      </w:tr>
      <w:tr w:rsidR="00697DDC" w:rsidRPr="00D90FCE" w14:paraId="1D01CB87" w14:textId="77777777" w:rsidTr="00697DDC">
        <w:tc>
          <w:tcPr>
            <w:tcW w:w="1555" w:type="dxa"/>
          </w:tcPr>
          <w:p w14:paraId="29514F19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2F54391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4D1FEED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-6-8</w:t>
            </w:r>
          </w:p>
        </w:tc>
        <w:tc>
          <w:tcPr>
            <w:tcW w:w="851" w:type="dxa"/>
          </w:tcPr>
          <w:p w14:paraId="5D1B929D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8</w:t>
            </w:r>
          </w:p>
        </w:tc>
        <w:tc>
          <w:tcPr>
            <w:tcW w:w="992" w:type="dxa"/>
          </w:tcPr>
          <w:p w14:paraId="05D47452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2</w:t>
            </w:r>
          </w:p>
        </w:tc>
        <w:tc>
          <w:tcPr>
            <w:tcW w:w="1276" w:type="dxa"/>
          </w:tcPr>
          <w:p w14:paraId="57F06E34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427F14C1" w14:textId="65751696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6</w:t>
            </w:r>
          </w:p>
        </w:tc>
        <w:tc>
          <w:tcPr>
            <w:tcW w:w="1134" w:type="dxa"/>
          </w:tcPr>
          <w:p w14:paraId="204BF4FA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</w:tr>
      <w:tr w:rsidR="00697DDC" w:rsidRPr="00D90FCE" w14:paraId="1FD50C2F" w14:textId="77777777" w:rsidTr="00697DDC">
        <w:tc>
          <w:tcPr>
            <w:tcW w:w="1555" w:type="dxa"/>
          </w:tcPr>
          <w:p w14:paraId="68E9B010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68145497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00</w:t>
            </w:r>
          </w:p>
        </w:tc>
        <w:tc>
          <w:tcPr>
            <w:tcW w:w="992" w:type="dxa"/>
          </w:tcPr>
          <w:p w14:paraId="6EFE0B94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230F2E18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186815FA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230AD1F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6C1FE7B1" w14:textId="3DC0A871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1F086345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697DDC" w:rsidRPr="00D90FCE" w14:paraId="7FBB3639" w14:textId="77777777" w:rsidTr="00697DDC">
        <w:tc>
          <w:tcPr>
            <w:tcW w:w="1555" w:type="dxa"/>
          </w:tcPr>
          <w:p w14:paraId="4B4130C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1EFA1E7D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00</w:t>
            </w:r>
          </w:p>
        </w:tc>
        <w:tc>
          <w:tcPr>
            <w:tcW w:w="992" w:type="dxa"/>
          </w:tcPr>
          <w:p w14:paraId="7C70581B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7CF0F493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42E3937A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2B80AE5C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2F9D94B3" w14:textId="7124CAB0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4B5E67A6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697DDC" w:rsidRPr="00D90FCE" w14:paraId="451931A5" w14:textId="77777777" w:rsidTr="00697DDC">
        <w:tc>
          <w:tcPr>
            <w:tcW w:w="1555" w:type="dxa"/>
          </w:tcPr>
          <w:p w14:paraId="4C1C30A0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70825725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00</w:t>
            </w:r>
          </w:p>
        </w:tc>
        <w:tc>
          <w:tcPr>
            <w:tcW w:w="992" w:type="dxa"/>
          </w:tcPr>
          <w:p w14:paraId="53560B4B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26FC28F8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32BC7B13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61833BE0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3CA5E99" w14:textId="02ADD2F9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059BCD2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697DDC" w:rsidRPr="00D90FCE" w14:paraId="40D73BC9" w14:textId="77777777" w:rsidTr="00697DDC">
        <w:tc>
          <w:tcPr>
            <w:tcW w:w="1555" w:type="dxa"/>
          </w:tcPr>
          <w:p w14:paraId="72926BCB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763E3750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4BDCFFE8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78524D4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0</w:t>
            </w:r>
          </w:p>
        </w:tc>
        <w:tc>
          <w:tcPr>
            <w:tcW w:w="992" w:type="dxa"/>
          </w:tcPr>
          <w:p w14:paraId="086ABEFD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276" w:type="dxa"/>
          </w:tcPr>
          <w:p w14:paraId="567D97E1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22D9381" w14:textId="029CDAAC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1134" w:type="dxa"/>
          </w:tcPr>
          <w:p w14:paraId="29807A0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</w:tr>
      <w:tr w:rsidR="00697DDC" w:rsidRPr="00D90FCE" w14:paraId="6886B146" w14:textId="77777777" w:rsidTr="00697DDC">
        <w:tc>
          <w:tcPr>
            <w:tcW w:w="1555" w:type="dxa"/>
          </w:tcPr>
          <w:p w14:paraId="1C1D708E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3073A598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5FA47FEC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44CC7A6B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992" w:type="dxa"/>
          </w:tcPr>
          <w:p w14:paraId="7381341C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1276" w:type="dxa"/>
          </w:tcPr>
          <w:p w14:paraId="2F486B54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3EB8FCD3" w14:textId="2B3870B4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134" w:type="dxa"/>
          </w:tcPr>
          <w:p w14:paraId="59C7FECC" w14:textId="77777777" w:rsidR="00697DDC" w:rsidRPr="00D90FCE" w:rsidRDefault="00697DDC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</w:tr>
      <w:tr w:rsidR="00C116A9" w:rsidRPr="00D90FCE" w14:paraId="6C879A31" w14:textId="77777777" w:rsidTr="00697DDC">
        <w:tc>
          <w:tcPr>
            <w:tcW w:w="1555" w:type="dxa"/>
          </w:tcPr>
          <w:p w14:paraId="22615B17" w14:textId="5710AF21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0BF04611" w14:textId="45148859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992" w:type="dxa"/>
          </w:tcPr>
          <w:p w14:paraId="1BBCC34F" w14:textId="3FBFA4AF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339D6BF7" w14:textId="361DAC0F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943BA66" w14:textId="2B5E972A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7652A275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5B2F66AD" w14:textId="66D9E652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134" w:type="dxa"/>
          </w:tcPr>
          <w:p w14:paraId="4482E492" w14:textId="4E7E1C4E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116A9" w:rsidRPr="00D90FCE" w14:paraId="234A4D38" w14:textId="77777777" w:rsidTr="00697DDC">
        <w:tc>
          <w:tcPr>
            <w:tcW w:w="1555" w:type="dxa"/>
          </w:tcPr>
          <w:p w14:paraId="124BAA1E" w14:textId="6DA783F4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7BC9F2A6" w14:textId="4DD48068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992" w:type="dxa"/>
          </w:tcPr>
          <w:p w14:paraId="0D6EBB86" w14:textId="2E8FF2CD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14:paraId="6C1CC8D6" w14:textId="52BB2C95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2751ACAF" w14:textId="2704ED2F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24ED3214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035A81A1" w14:textId="7A1979B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422BBEFA" w14:textId="22DF5AB5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C116A9" w:rsidRPr="00D90FCE" w14:paraId="27A17559" w14:textId="77777777" w:rsidTr="00697DDC">
        <w:tc>
          <w:tcPr>
            <w:tcW w:w="1555" w:type="dxa"/>
          </w:tcPr>
          <w:p w14:paraId="6868933A" w14:textId="4203B263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0EE4FEF3" w14:textId="0D35D088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992" w:type="dxa"/>
          </w:tcPr>
          <w:p w14:paraId="021572D1" w14:textId="648DAB19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0BE27ACB" w14:textId="29E9D90B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0A8D8070" w14:textId="0B38313F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7185061E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17489BC0" w14:textId="05C604D9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134" w:type="dxa"/>
          </w:tcPr>
          <w:p w14:paraId="578BC215" w14:textId="390CFAF1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116A9" w:rsidRPr="00D90FCE" w14:paraId="3B580517" w14:textId="77777777" w:rsidTr="00697DDC">
        <w:tc>
          <w:tcPr>
            <w:tcW w:w="1555" w:type="dxa"/>
          </w:tcPr>
          <w:p w14:paraId="7481335C" w14:textId="261CC70D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1B9C3E58" w14:textId="44EEA7C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992" w:type="dxa"/>
          </w:tcPr>
          <w:p w14:paraId="54107B6D" w14:textId="38144D0B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851" w:type="dxa"/>
          </w:tcPr>
          <w:p w14:paraId="175BED0D" w14:textId="0C0F12B2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3CA1C724" w14:textId="58A22306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31C7D028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25618B7E" w14:textId="615A905E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2A312B54" w14:textId="54C1B3D5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</w:tr>
      <w:tr w:rsidR="00C116A9" w:rsidRPr="00D90FCE" w14:paraId="65E5DAC1" w14:textId="77777777" w:rsidTr="00697DDC">
        <w:tc>
          <w:tcPr>
            <w:tcW w:w="1555" w:type="dxa"/>
          </w:tcPr>
          <w:p w14:paraId="3AC81973" w14:textId="4B108B6D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29851F4E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00 (2 x 400)</w:t>
            </w:r>
          </w:p>
        </w:tc>
        <w:tc>
          <w:tcPr>
            <w:tcW w:w="992" w:type="dxa"/>
          </w:tcPr>
          <w:p w14:paraId="730EB498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16333371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992" w:type="dxa"/>
          </w:tcPr>
          <w:p w14:paraId="45493238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075357BD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241862B7" w14:textId="59896778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568FCE30" w14:textId="7100E9A6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C116A9" w:rsidRPr="00D90FCE" w14:paraId="2040B9F7" w14:textId="77777777" w:rsidTr="00697DDC">
        <w:tc>
          <w:tcPr>
            <w:tcW w:w="1555" w:type="dxa"/>
          </w:tcPr>
          <w:p w14:paraId="3E061DB7" w14:textId="1CD6A191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0BAEDC23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00</w:t>
            </w:r>
          </w:p>
        </w:tc>
        <w:tc>
          <w:tcPr>
            <w:tcW w:w="992" w:type="dxa"/>
          </w:tcPr>
          <w:p w14:paraId="4E3FD858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died</w:t>
            </w:r>
          </w:p>
        </w:tc>
        <w:tc>
          <w:tcPr>
            <w:tcW w:w="851" w:type="dxa"/>
          </w:tcPr>
          <w:p w14:paraId="025B9990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F1EEAE1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421FBB06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30256ABF" w14:textId="2359ABC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267CE3ED" w14:textId="7A68AD8B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C116A9" w:rsidRPr="00D90FCE" w14:paraId="7C32794C" w14:textId="77777777" w:rsidTr="00697DDC">
        <w:tc>
          <w:tcPr>
            <w:tcW w:w="1555" w:type="dxa"/>
          </w:tcPr>
          <w:p w14:paraId="6E2AFB6A" w14:textId="020AFBC0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17" w:type="dxa"/>
          </w:tcPr>
          <w:p w14:paraId="01FC04AD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3C4C1B5E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died</w:t>
            </w:r>
          </w:p>
        </w:tc>
        <w:tc>
          <w:tcPr>
            <w:tcW w:w="851" w:type="dxa"/>
          </w:tcPr>
          <w:p w14:paraId="4EC2B9AB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1F59C1C5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54FE3613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516B6494" w14:textId="5656A4D4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1FFE5C95" w14:textId="32E12310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C116A9" w:rsidRPr="00D90FCE" w14:paraId="42F0FA00" w14:textId="77777777" w:rsidTr="00697DDC">
        <w:tc>
          <w:tcPr>
            <w:tcW w:w="1555" w:type="dxa"/>
          </w:tcPr>
          <w:p w14:paraId="37644927" w14:textId="3778DDC8" w:rsidR="00C116A9" w:rsidRPr="00D90FCE" w:rsidRDefault="00C116A9" w:rsidP="00C116A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OTAL</w:t>
            </w:r>
          </w:p>
        </w:tc>
        <w:tc>
          <w:tcPr>
            <w:tcW w:w="1417" w:type="dxa"/>
          </w:tcPr>
          <w:p w14:paraId="1D57306A" w14:textId="77777777" w:rsidR="00C116A9" w:rsidRPr="00D90FCE" w:rsidRDefault="00C116A9" w:rsidP="00C116A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34E924C8" w14:textId="77777777" w:rsidR="00C116A9" w:rsidRPr="00D90FCE" w:rsidRDefault="00C116A9" w:rsidP="00C116A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851" w:type="dxa"/>
          </w:tcPr>
          <w:p w14:paraId="6F34D110" w14:textId="77777777" w:rsidR="00C116A9" w:rsidRPr="00D90FCE" w:rsidRDefault="00C116A9" w:rsidP="00C116A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58</w:t>
            </w:r>
          </w:p>
        </w:tc>
        <w:tc>
          <w:tcPr>
            <w:tcW w:w="992" w:type="dxa"/>
          </w:tcPr>
          <w:p w14:paraId="58454CCB" w14:textId="77777777" w:rsidR="00C116A9" w:rsidRPr="00D90FCE" w:rsidRDefault="00C116A9" w:rsidP="00C116A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40</w:t>
            </w:r>
          </w:p>
        </w:tc>
        <w:tc>
          <w:tcPr>
            <w:tcW w:w="1276" w:type="dxa"/>
          </w:tcPr>
          <w:p w14:paraId="7B2EF31E" w14:textId="77777777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76" w:type="dxa"/>
          </w:tcPr>
          <w:p w14:paraId="759FFCDB" w14:textId="376D67AC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5B45A18" w14:textId="64FF76AE" w:rsidR="00C116A9" w:rsidRPr="00D90FCE" w:rsidRDefault="00C116A9" w:rsidP="00C116A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</w:tbl>
    <w:p w14:paraId="33C06393" w14:textId="188B7EC3" w:rsidR="0041213F" w:rsidRPr="00D90FCE" w:rsidRDefault="0041213F" w:rsidP="00256F68">
      <w:pPr>
        <w:spacing w:line="240" w:lineRule="auto"/>
        <w:rPr>
          <w:rFonts w:ascii="Calibri" w:eastAsia="Calibri" w:hAnsi="Calibri" w:cs="Times New Roman"/>
          <w:b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lastRenderedPageBreak/>
        <w:t xml:space="preserve">SUPPLEMENTARY TABLE </w:t>
      </w:r>
      <w:r w:rsidR="00DD08D4" w:rsidRPr="00D90FCE">
        <w:rPr>
          <w:rFonts w:ascii="Calibri" w:eastAsia="Calibri" w:hAnsi="Calibri" w:cs="Times New Roman"/>
          <w:b/>
          <w:lang w:val="en-GB"/>
        </w:rPr>
        <w:t>S</w:t>
      </w:r>
      <w:r w:rsidRPr="00D90FCE">
        <w:rPr>
          <w:rFonts w:ascii="Calibri" w:eastAsia="Calibri" w:hAnsi="Calibri" w:cs="Times New Roman"/>
          <w:b/>
          <w:lang w:val="en-GB"/>
        </w:rPr>
        <w:t>2</w:t>
      </w:r>
    </w:p>
    <w:p w14:paraId="76B8C2BC" w14:textId="134559E0" w:rsidR="0041213F" w:rsidRPr="00D90FCE" w:rsidRDefault="0041213F" w:rsidP="00C44CCE">
      <w:pPr>
        <w:spacing w:after="12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lang w:val="en-GB"/>
        </w:rPr>
        <w:t>Animals used in histological analyses.</w:t>
      </w:r>
      <w:r w:rsidR="001C47A6" w:rsidRPr="00D90FCE">
        <w:rPr>
          <w:rFonts w:ascii="Calibri" w:eastAsia="Calibri" w:hAnsi="Calibri" w:cs="Times New Roman"/>
          <w:lang w:val="en-GB"/>
        </w:rPr>
        <w:t xml:space="preserve"> </w:t>
      </w:r>
      <w:r w:rsidR="00A36A37" w:rsidRPr="00D90FCE">
        <w:rPr>
          <w:rFonts w:ascii="Calibri" w:eastAsia="Calibri" w:hAnsi="Calibri" w:cs="Times New Roman"/>
          <w:lang w:val="en-GB"/>
        </w:rPr>
        <w:t xml:space="preserve">Each animal in the study </w:t>
      </w:r>
      <w:r w:rsidR="0051324E" w:rsidRPr="00D90FCE">
        <w:rPr>
          <w:rFonts w:ascii="Calibri" w:eastAsia="Calibri" w:hAnsi="Calibri" w:cs="Times New Roman"/>
          <w:lang w:val="en-GB"/>
        </w:rPr>
        <w:t xml:space="preserve">was </w:t>
      </w:r>
      <w:r w:rsidR="00A36A37" w:rsidRPr="00D90FCE">
        <w:rPr>
          <w:rFonts w:ascii="Calibri" w:eastAsia="Calibri" w:hAnsi="Calibri" w:cs="Times New Roman"/>
          <w:lang w:val="en-GB"/>
        </w:rPr>
        <w:t>used in several analyses.</w:t>
      </w:r>
      <w:r w:rsidR="001C47A6" w:rsidRPr="00D90FCE">
        <w:rPr>
          <w:rFonts w:ascii="Calibri" w:eastAsia="Calibri" w:hAnsi="Calibri" w:cs="Times New Roman"/>
          <w:lang w:val="en-GB"/>
        </w:rPr>
        <w:t xml:space="preserve"> </w:t>
      </w:r>
    </w:p>
    <w:p w14:paraId="0519362E" w14:textId="77777777" w:rsidR="0041213F" w:rsidRPr="00D90FCE" w:rsidRDefault="0041213F" w:rsidP="001C47A6">
      <w:pPr>
        <w:spacing w:after="6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>Scanning Electron Microscop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992"/>
        <w:gridCol w:w="1276"/>
        <w:gridCol w:w="1134"/>
      </w:tblGrid>
      <w:tr w:rsidR="00627B56" w:rsidRPr="00D90FCE" w14:paraId="33D96CA9" w14:textId="77777777" w:rsidTr="00697DDC">
        <w:tc>
          <w:tcPr>
            <w:tcW w:w="1417" w:type="dxa"/>
          </w:tcPr>
          <w:p w14:paraId="0FC64CB9" w14:textId="338C5D7D" w:rsidR="00627B56" w:rsidRPr="00D90FCE" w:rsidRDefault="00627B56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Dose</w:t>
            </w:r>
          </w:p>
          <w:p w14:paraId="457A0E14" w14:textId="11079067" w:rsidR="00627B56" w:rsidRPr="00D90FCE" w:rsidRDefault="00627B56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(mg/</w:t>
            </w:r>
            <w:proofErr w:type="spellStart"/>
            <w:r w:rsidRPr="00D90FCE">
              <w:rPr>
                <w:rFonts w:ascii="Calibri" w:eastAsia="Calibri" w:hAnsi="Calibri" w:cs="Times New Roman"/>
                <w:b/>
                <w:lang w:val="en-GB"/>
              </w:rPr>
              <w:t>kg·day</w:t>
            </w:r>
            <w:proofErr w:type="spellEnd"/>
            <w:r w:rsidRPr="00D90FCE">
              <w:rPr>
                <w:rFonts w:ascii="Calibri" w:eastAsia="Calibri" w:hAnsi="Calibri" w:cs="Times New Roman"/>
                <w:b/>
                <w:lang w:val="en-GB"/>
              </w:rPr>
              <w:t>)</w:t>
            </w:r>
          </w:p>
        </w:tc>
        <w:tc>
          <w:tcPr>
            <w:tcW w:w="992" w:type="dxa"/>
          </w:tcPr>
          <w:p w14:paraId="767AE9EE" w14:textId="77777777" w:rsidR="00627B56" w:rsidRPr="00D90FCE" w:rsidRDefault="00627B56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ime (weeks)</w:t>
            </w:r>
          </w:p>
        </w:tc>
        <w:tc>
          <w:tcPr>
            <w:tcW w:w="1276" w:type="dxa"/>
          </w:tcPr>
          <w:p w14:paraId="25134102" w14:textId="77777777" w:rsidR="00627B56" w:rsidRPr="00D90FCE" w:rsidRDefault="00627B56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At end of exposure</w:t>
            </w:r>
          </w:p>
        </w:tc>
        <w:tc>
          <w:tcPr>
            <w:tcW w:w="1134" w:type="dxa"/>
          </w:tcPr>
          <w:p w14:paraId="6EB1BE2B" w14:textId="37F044F9" w:rsidR="00627B56" w:rsidRPr="00D90FCE" w:rsidRDefault="00B9302E" w:rsidP="00B9302E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Recovery</w:t>
            </w:r>
          </w:p>
        </w:tc>
      </w:tr>
      <w:tr w:rsidR="00627B56" w:rsidRPr="00D90FCE" w14:paraId="2AF57956" w14:textId="77777777" w:rsidTr="00697DDC">
        <w:tc>
          <w:tcPr>
            <w:tcW w:w="1417" w:type="dxa"/>
          </w:tcPr>
          <w:p w14:paraId="6F818692" w14:textId="77777777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5714904A" w14:textId="1D5600E7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, 6 or 8</w:t>
            </w:r>
          </w:p>
        </w:tc>
        <w:tc>
          <w:tcPr>
            <w:tcW w:w="1276" w:type="dxa"/>
          </w:tcPr>
          <w:p w14:paraId="2E09448B" w14:textId="467938A3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2</w:t>
            </w:r>
          </w:p>
        </w:tc>
        <w:tc>
          <w:tcPr>
            <w:tcW w:w="1134" w:type="dxa"/>
          </w:tcPr>
          <w:p w14:paraId="349749C2" w14:textId="457894C8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</w:tr>
      <w:tr w:rsidR="00627B56" w:rsidRPr="00D90FCE" w14:paraId="2870AF1D" w14:textId="77777777" w:rsidTr="00697DDC">
        <w:tc>
          <w:tcPr>
            <w:tcW w:w="1417" w:type="dxa"/>
          </w:tcPr>
          <w:p w14:paraId="7D1094C5" w14:textId="77777777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00</w:t>
            </w:r>
          </w:p>
        </w:tc>
        <w:tc>
          <w:tcPr>
            <w:tcW w:w="992" w:type="dxa"/>
          </w:tcPr>
          <w:p w14:paraId="00283FE2" w14:textId="77777777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14:paraId="14E4B1F6" w14:textId="77777777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248BF632" w14:textId="77777777" w:rsidR="00627B56" w:rsidRPr="00D90FCE" w:rsidRDefault="00627B56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627B56" w:rsidRPr="00D90FCE" w14:paraId="7701516E" w14:textId="77777777" w:rsidTr="00697DDC">
        <w:tc>
          <w:tcPr>
            <w:tcW w:w="1417" w:type="dxa"/>
          </w:tcPr>
          <w:p w14:paraId="7B2322B7" w14:textId="5A74DB5A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00</w:t>
            </w:r>
          </w:p>
        </w:tc>
        <w:tc>
          <w:tcPr>
            <w:tcW w:w="992" w:type="dxa"/>
          </w:tcPr>
          <w:p w14:paraId="0DF7BEF8" w14:textId="50100202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14:paraId="51C59048" w14:textId="5301CC54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233D054E" w14:textId="070882C5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627B56" w:rsidRPr="00D90FCE" w14:paraId="314B6202" w14:textId="77777777" w:rsidTr="00697DDC">
        <w:tc>
          <w:tcPr>
            <w:tcW w:w="1417" w:type="dxa"/>
          </w:tcPr>
          <w:p w14:paraId="2E06966C" w14:textId="23A23E12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4DC5711E" w14:textId="22340EB5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14:paraId="1EE0EB90" w14:textId="3FE5058F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35B9BB18" w14:textId="50131DCF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</w:tr>
      <w:tr w:rsidR="00627B56" w:rsidRPr="00D90FCE" w14:paraId="56A82A25" w14:textId="77777777" w:rsidTr="00697DDC">
        <w:tc>
          <w:tcPr>
            <w:tcW w:w="1417" w:type="dxa"/>
          </w:tcPr>
          <w:p w14:paraId="5B62347E" w14:textId="3D1B431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6184BC9C" w14:textId="59E98C91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14:paraId="413B4023" w14:textId="156BDE6B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134" w:type="dxa"/>
          </w:tcPr>
          <w:p w14:paraId="19185CAD" w14:textId="664076F3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</w:tr>
      <w:tr w:rsidR="00627B56" w:rsidRPr="00D90FCE" w14:paraId="4366BCA9" w14:textId="77777777" w:rsidTr="00697DDC">
        <w:tc>
          <w:tcPr>
            <w:tcW w:w="1417" w:type="dxa"/>
          </w:tcPr>
          <w:p w14:paraId="0EE56C15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992" w:type="dxa"/>
          </w:tcPr>
          <w:p w14:paraId="12701BB4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14:paraId="0E574F0D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134" w:type="dxa"/>
          </w:tcPr>
          <w:p w14:paraId="46804F15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</w:tr>
      <w:tr w:rsidR="00627B56" w:rsidRPr="00D90FCE" w14:paraId="7D485665" w14:textId="77777777" w:rsidTr="00697DDC">
        <w:tc>
          <w:tcPr>
            <w:tcW w:w="1417" w:type="dxa"/>
          </w:tcPr>
          <w:p w14:paraId="28298639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992" w:type="dxa"/>
          </w:tcPr>
          <w:p w14:paraId="5C0F1385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6D3A0AF8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66C3B6CA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  <w:tr w:rsidR="00627B56" w:rsidRPr="00D90FCE" w14:paraId="4C0979CD" w14:textId="77777777" w:rsidTr="00697DDC">
        <w:tc>
          <w:tcPr>
            <w:tcW w:w="1417" w:type="dxa"/>
          </w:tcPr>
          <w:p w14:paraId="0FB1AF0B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00 (2 x 400)</w:t>
            </w:r>
          </w:p>
        </w:tc>
        <w:tc>
          <w:tcPr>
            <w:tcW w:w="992" w:type="dxa"/>
          </w:tcPr>
          <w:p w14:paraId="2E94F996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6CBA3572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3EA1460F" w14:textId="77777777" w:rsidR="00627B56" w:rsidRPr="00D90FCE" w:rsidRDefault="00627B56" w:rsidP="003E44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</w:tbl>
    <w:p w14:paraId="349CFC7B" w14:textId="4CEA5D7A" w:rsidR="00627B56" w:rsidRPr="00D90FCE" w:rsidRDefault="00627B56" w:rsidP="001C47A6">
      <w:pPr>
        <w:spacing w:before="120" w:after="6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>Transmission Electron Microscop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992"/>
        <w:gridCol w:w="1276"/>
      </w:tblGrid>
      <w:tr w:rsidR="00477E29" w:rsidRPr="00D90FCE" w14:paraId="7171E378" w14:textId="77777777" w:rsidTr="00697DDC">
        <w:tc>
          <w:tcPr>
            <w:tcW w:w="1417" w:type="dxa"/>
          </w:tcPr>
          <w:p w14:paraId="058EC5D7" w14:textId="77777777" w:rsidR="00477E29" w:rsidRPr="00D90FCE" w:rsidRDefault="00477E29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Dose</w:t>
            </w:r>
          </w:p>
          <w:p w14:paraId="514883B3" w14:textId="77777777" w:rsidR="00477E29" w:rsidRPr="00D90FCE" w:rsidRDefault="00477E29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(mg/</w:t>
            </w:r>
            <w:proofErr w:type="spellStart"/>
            <w:r w:rsidRPr="00D90FCE">
              <w:rPr>
                <w:rFonts w:ascii="Calibri" w:eastAsia="Calibri" w:hAnsi="Calibri" w:cs="Times New Roman"/>
                <w:b/>
                <w:lang w:val="en-GB"/>
              </w:rPr>
              <w:t>kg·day</w:t>
            </w:r>
            <w:proofErr w:type="spellEnd"/>
            <w:r w:rsidRPr="00D90FCE">
              <w:rPr>
                <w:rFonts w:ascii="Calibri" w:eastAsia="Calibri" w:hAnsi="Calibri" w:cs="Times New Roman"/>
                <w:b/>
                <w:lang w:val="en-GB"/>
              </w:rPr>
              <w:t>)</w:t>
            </w:r>
          </w:p>
        </w:tc>
        <w:tc>
          <w:tcPr>
            <w:tcW w:w="992" w:type="dxa"/>
          </w:tcPr>
          <w:p w14:paraId="65F14583" w14:textId="77777777" w:rsidR="00477E29" w:rsidRPr="00D90FCE" w:rsidRDefault="00477E29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ime (weeks)</w:t>
            </w:r>
          </w:p>
        </w:tc>
        <w:tc>
          <w:tcPr>
            <w:tcW w:w="1276" w:type="dxa"/>
          </w:tcPr>
          <w:p w14:paraId="75298E85" w14:textId="3239484B" w:rsidR="00477E29" w:rsidRPr="00D90FCE" w:rsidRDefault="00477E29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At end of exposure</w:t>
            </w:r>
          </w:p>
        </w:tc>
      </w:tr>
      <w:tr w:rsidR="00477E29" w:rsidRPr="00D90FCE" w14:paraId="0086ED13" w14:textId="77777777" w:rsidTr="00697DDC">
        <w:tc>
          <w:tcPr>
            <w:tcW w:w="1417" w:type="dxa"/>
          </w:tcPr>
          <w:p w14:paraId="39306B01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185DB4F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, 6 or 8</w:t>
            </w:r>
          </w:p>
        </w:tc>
        <w:tc>
          <w:tcPr>
            <w:tcW w:w="1276" w:type="dxa"/>
          </w:tcPr>
          <w:p w14:paraId="76D354C8" w14:textId="2F62AB01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</w:tr>
      <w:tr w:rsidR="00477E29" w:rsidRPr="00D90FCE" w14:paraId="03F850AC" w14:textId="77777777" w:rsidTr="00697DDC">
        <w:tc>
          <w:tcPr>
            <w:tcW w:w="1417" w:type="dxa"/>
          </w:tcPr>
          <w:p w14:paraId="4AFF3B1D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3C8BA69F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14:paraId="75D0C59D" w14:textId="77470413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</w:tr>
      <w:tr w:rsidR="00477E29" w:rsidRPr="00D90FCE" w14:paraId="35CB17A6" w14:textId="77777777" w:rsidTr="00697DDC">
        <w:tc>
          <w:tcPr>
            <w:tcW w:w="1417" w:type="dxa"/>
          </w:tcPr>
          <w:p w14:paraId="683B91E6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992" w:type="dxa"/>
          </w:tcPr>
          <w:p w14:paraId="50592654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14:paraId="02029F6D" w14:textId="7A744E60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</w:tr>
      <w:tr w:rsidR="00477E29" w:rsidRPr="00D90FCE" w14:paraId="78D0438D" w14:textId="77777777" w:rsidTr="00697DDC">
        <w:tc>
          <w:tcPr>
            <w:tcW w:w="1417" w:type="dxa"/>
          </w:tcPr>
          <w:p w14:paraId="4B5709E7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992" w:type="dxa"/>
          </w:tcPr>
          <w:p w14:paraId="6523D183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14:paraId="692FDD64" w14:textId="5AEFB448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</w:tr>
      <w:tr w:rsidR="00477E29" w:rsidRPr="00D90FCE" w14:paraId="2ABED082" w14:textId="77777777" w:rsidTr="00697DDC">
        <w:tc>
          <w:tcPr>
            <w:tcW w:w="1417" w:type="dxa"/>
          </w:tcPr>
          <w:p w14:paraId="68BC804A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992" w:type="dxa"/>
          </w:tcPr>
          <w:p w14:paraId="229291B1" w14:textId="77777777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6B37C6AA" w14:textId="38E40E4A" w:rsidR="00477E29" w:rsidRPr="00D90FCE" w:rsidRDefault="00477E29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</w:tr>
    </w:tbl>
    <w:p w14:paraId="189D615F" w14:textId="632B873E" w:rsidR="00477E29" w:rsidRPr="00D90FCE" w:rsidRDefault="00477E29" w:rsidP="001C47A6">
      <w:pPr>
        <w:spacing w:before="120" w:after="60" w:line="240" w:lineRule="auto"/>
        <w:rPr>
          <w:rFonts w:ascii="Calibri" w:eastAsia="Calibri" w:hAnsi="Calibri" w:cs="Times New Roman"/>
          <w:b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>Immunohistochemist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567"/>
        <w:gridCol w:w="567"/>
        <w:gridCol w:w="567"/>
        <w:gridCol w:w="567"/>
        <w:gridCol w:w="567"/>
      </w:tblGrid>
      <w:tr w:rsidR="00467037" w:rsidRPr="00D90FCE" w14:paraId="2CEA97F7" w14:textId="74055BE9" w:rsidTr="00467037">
        <w:tc>
          <w:tcPr>
            <w:tcW w:w="2122" w:type="dxa"/>
          </w:tcPr>
          <w:p w14:paraId="574A7014" w14:textId="0D06B89B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Dose group</w:t>
            </w:r>
          </w:p>
          <w:p w14:paraId="5DBAA62D" w14:textId="573983FF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(mg/</w:t>
            </w:r>
            <w:proofErr w:type="spellStart"/>
            <w:r w:rsidRPr="00D90FCE">
              <w:rPr>
                <w:rFonts w:ascii="Calibri" w:eastAsia="Calibri" w:hAnsi="Calibri" w:cs="Times New Roman"/>
                <w:b/>
                <w:lang w:val="en-GB"/>
              </w:rPr>
              <w:t>kg·day</w:t>
            </w:r>
            <w:proofErr w:type="spellEnd"/>
            <w:r w:rsidRPr="00D90FCE">
              <w:rPr>
                <w:rFonts w:ascii="Calibri" w:eastAsia="Calibri" w:hAnsi="Calibri" w:cs="Times New Roman"/>
                <w:b/>
                <w:lang w:val="en-GB"/>
              </w:rPr>
              <w:t>)</w:t>
            </w:r>
          </w:p>
        </w:tc>
        <w:tc>
          <w:tcPr>
            <w:tcW w:w="1275" w:type="dxa"/>
          </w:tcPr>
          <w:p w14:paraId="5C85F04D" w14:textId="77777777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Time (weeks)</w:t>
            </w:r>
          </w:p>
        </w:tc>
        <w:tc>
          <w:tcPr>
            <w:tcW w:w="567" w:type="dxa"/>
          </w:tcPr>
          <w:p w14:paraId="19609FA7" w14:textId="368B6E53" w:rsidR="00467037" w:rsidRPr="00D90FCE" w:rsidRDefault="00467037" w:rsidP="00C72B1B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 xml:space="preserve">I. 1 </w:t>
            </w:r>
          </w:p>
        </w:tc>
        <w:tc>
          <w:tcPr>
            <w:tcW w:w="567" w:type="dxa"/>
          </w:tcPr>
          <w:p w14:paraId="2AD98FCD" w14:textId="3354CF15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I. 2</w:t>
            </w:r>
          </w:p>
        </w:tc>
        <w:tc>
          <w:tcPr>
            <w:tcW w:w="567" w:type="dxa"/>
          </w:tcPr>
          <w:p w14:paraId="776E85E8" w14:textId="3A5CE54A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I. 3</w:t>
            </w:r>
          </w:p>
        </w:tc>
        <w:tc>
          <w:tcPr>
            <w:tcW w:w="567" w:type="dxa"/>
          </w:tcPr>
          <w:p w14:paraId="66141EB3" w14:textId="3A766ADF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I. 4</w:t>
            </w:r>
          </w:p>
        </w:tc>
        <w:tc>
          <w:tcPr>
            <w:tcW w:w="567" w:type="dxa"/>
          </w:tcPr>
          <w:p w14:paraId="0CA3E7A5" w14:textId="714236BB" w:rsidR="00467037" w:rsidRPr="00D90FCE" w:rsidRDefault="00467037" w:rsidP="00697DDC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90FCE">
              <w:rPr>
                <w:rFonts w:ascii="Calibri" w:eastAsia="Calibri" w:hAnsi="Calibri" w:cs="Times New Roman"/>
                <w:b/>
                <w:lang w:val="en-GB"/>
              </w:rPr>
              <w:t>I. 5</w:t>
            </w:r>
          </w:p>
        </w:tc>
      </w:tr>
      <w:tr w:rsidR="00467037" w:rsidRPr="00D90FCE" w14:paraId="03577C4C" w14:textId="06FA4AEF" w:rsidTr="00467037">
        <w:tc>
          <w:tcPr>
            <w:tcW w:w="2122" w:type="dxa"/>
          </w:tcPr>
          <w:p w14:paraId="7CC5E3BD" w14:textId="7777777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0</w:t>
            </w:r>
          </w:p>
        </w:tc>
        <w:tc>
          <w:tcPr>
            <w:tcW w:w="1275" w:type="dxa"/>
          </w:tcPr>
          <w:p w14:paraId="4EBED7B9" w14:textId="7777777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-6-8</w:t>
            </w:r>
          </w:p>
        </w:tc>
        <w:tc>
          <w:tcPr>
            <w:tcW w:w="567" w:type="dxa"/>
          </w:tcPr>
          <w:p w14:paraId="0A66BD09" w14:textId="4831164D" w:rsidR="00467037" w:rsidRPr="00D90FCE" w:rsidRDefault="00467037" w:rsidP="00C72B1B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10</w:t>
            </w:r>
          </w:p>
        </w:tc>
        <w:tc>
          <w:tcPr>
            <w:tcW w:w="567" w:type="dxa"/>
          </w:tcPr>
          <w:p w14:paraId="226EBA2B" w14:textId="5799395C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567" w:type="dxa"/>
          </w:tcPr>
          <w:p w14:paraId="0CE8CA6F" w14:textId="18D51F40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567" w:type="dxa"/>
          </w:tcPr>
          <w:p w14:paraId="59AAAA63" w14:textId="6BEEB8FD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567" w:type="dxa"/>
          </w:tcPr>
          <w:p w14:paraId="4B1969D2" w14:textId="1469D06D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</w:tr>
      <w:tr w:rsidR="00467037" w:rsidRPr="00D90FCE" w14:paraId="1FCF3CE7" w14:textId="28FD8391" w:rsidTr="00467037">
        <w:tc>
          <w:tcPr>
            <w:tcW w:w="2122" w:type="dxa"/>
          </w:tcPr>
          <w:p w14:paraId="1AB667D1" w14:textId="7777777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1275" w:type="dxa"/>
          </w:tcPr>
          <w:p w14:paraId="62B97DD0" w14:textId="7777777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567" w:type="dxa"/>
          </w:tcPr>
          <w:p w14:paraId="011C79F2" w14:textId="62F3E0DF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567" w:type="dxa"/>
          </w:tcPr>
          <w:p w14:paraId="3C7EE32D" w14:textId="1856915C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6ADDF9E8" w14:textId="431CAC26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567" w:type="dxa"/>
          </w:tcPr>
          <w:p w14:paraId="60C9264D" w14:textId="403BA2CB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567" w:type="dxa"/>
          </w:tcPr>
          <w:p w14:paraId="20AD2932" w14:textId="20A89164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467037" w:rsidRPr="00D90FCE" w14:paraId="0F14FF10" w14:textId="2E121CA3" w:rsidTr="00467037">
        <w:tc>
          <w:tcPr>
            <w:tcW w:w="2122" w:type="dxa"/>
          </w:tcPr>
          <w:p w14:paraId="422E7101" w14:textId="7777777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</w:t>
            </w:r>
          </w:p>
        </w:tc>
        <w:tc>
          <w:tcPr>
            <w:tcW w:w="1275" w:type="dxa"/>
          </w:tcPr>
          <w:p w14:paraId="0AB212C0" w14:textId="7777777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567" w:type="dxa"/>
          </w:tcPr>
          <w:p w14:paraId="6C860BFD" w14:textId="3E1BDF42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567" w:type="dxa"/>
          </w:tcPr>
          <w:p w14:paraId="6D86EA9C" w14:textId="10A1556B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6BE34CB1" w14:textId="3E04F5BC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567" w:type="dxa"/>
          </w:tcPr>
          <w:p w14:paraId="0A022368" w14:textId="0155BC67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07E158E8" w14:textId="7DDE7168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467037" w:rsidRPr="00D90FCE" w14:paraId="319B412B" w14:textId="6B1C7EE4" w:rsidTr="00467037">
        <w:tc>
          <w:tcPr>
            <w:tcW w:w="2122" w:type="dxa"/>
          </w:tcPr>
          <w:p w14:paraId="4559DC72" w14:textId="2AB3DCC3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00-Washout</w:t>
            </w:r>
          </w:p>
        </w:tc>
        <w:tc>
          <w:tcPr>
            <w:tcW w:w="1275" w:type="dxa"/>
          </w:tcPr>
          <w:p w14:paraId="236AC9A6" w14:textId="29BFAD6A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-8</w:t>
            </w:r>
          </w:p>
        </w:tc>
        <w:tc>
          <w:tcPr>
            <w:tcW w:w="567" w:type="dxa"/>
          </w:tcPr>
          <w:p w14:paraId="52C69CAD" w14:textId="13C47EDD" w:rsidR="00467037" w:rsidRPr="00D90FCE" w:rsidRDefault="00467037" w:rsidP="00C72B1B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567" w:type="dxa"/>
          </w:tcPr>
          <w:p w14:paraId="28757B9B" w14:textId="79A02B12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3E13AC38" w14:textId="5F541585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567" w:type="dxa"/>
          </w:tcPr>
          <w:p w14:paraId="13C2C20E" w14:textId="51295FE8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3F3CDD06" w14:textId="59B198F1" w:rsidR="00467037" w:rsidRPr="00D90FCE" w:rsidRDefault="00467037" w:rsidP="00697DDC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  <w:tr w:rsidR="00467037" w:rsidRPr="00D90FCE" w14:paraId="709E822E" w14:textId="1CF8141C" w:rsidTr="00467037">
        <w:tc>
          <w:tcPr>
            <w:tcW w:w="2122" w:type="dxa"/>
          </w:tcPr>
          <w:p w14:paraId="05FD211C" w14:textId="5E4614AF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00 (2 x 300)</w:t>
            </w:r>
          </w:p>
        </w:tc>
        <w:tc>
          <w:tcPr>
            <w:tcW w:w="1275" w:type="dxa"/>
          </w:tcPr>
          <w:p w14:paraId="5AEBE173" w14:textId="419465F3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567" w:type="dxa"/>
          </w:tcPr>
          <w:p w14:paraId="2634CE0C" w14:textId="7482309C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52D170F5" w14:textId="2C3A6B5F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567" w:type="dxa"/>
          </w:tcPr>
          <w:p w14:paraId="47E75599" w14:textId="258D0962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10CBAC52" w14:textId="3B5132BB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74284358" w14:textId="3A6DA42A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</w:tr>
      <w:tr w:rsidR="00467037" w:rsidRPr="00D90FCE" w14:paraId="428EE4BF" w14:textId="47AC8A9E" w:rsidTr="00467037">
        <w:tc>
          <w:tcPr>
            <w:tcW w:w="2122" w:type="dxa"/>
          </w:tcPr>
          <w:p w14:paraId="164F5987" w14:textId="7517F616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 (2 x 350)</w:t>
            </w:r>
          </w:p>
        </w:tc>
        <w:tc>
          <w:tcPr>
            <w:tcW w:w="1275" w:type="dxa"/>
          </w:tcPr>
          <w:p w14:paraId="7D2A44CA" w14:textId="3348AFE4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567" w:type="dxa"/>
          </w:tcPr>
          <w:p w14:paraId="599DF4CA" w14:textId="418FD97E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1BC4C985" w14:textId="5835D308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567" w:type="dxa"/>
          </w:tcPr>
          <w:p w14:paraId="6773A883" w14:textId="2EADC8BF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5B14A871" w14:textId="35140102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414EAEC8" w14:textId="2A454DC0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</w:tr>
      <w:tr w:rsidR="00467037" w:rsidRPr="00D90FCE" w14:paraId="158DB48A" w14:textId="02941144" w:rsidTr="00467037">
        <w:tc>
          <w:tcPr>
            <w:tcW w:w="2122" w:type="dxa"/>
          </w:tcPr>
          <w:p w14:paraId="290BEA69" w14:textId="06908816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800 (2 x 400)</w:t>
            </w:r>
          </w:p>
        </w:tc>
        <w:tc>
          <w:tcPr>
            <w:tcW w:w="1275" w:type="dxa"/>
          </w:tcPr>
          <w:p w14:paraId="492C7A29" w14:textId="71C167B1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567" w:type="dxa"/>
          </w:tcPr>
          <w:p w14:paraId="4A5763B1" w14:textId="46978453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15984D41" w14:textId="23EDCA9A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567" w:type="dxa"/>
          </w:tcPr>
          <w:p w14:paraId="0ED862D3" w14:textId="5BFB208D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1E53F293" w14:textId="5B7771BB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056712AE" w14:textId="406FEB74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</w:tr>
      <w:tr w:rsidR="00467037" w:rsidRPr="00D90FCE" w14:paraId="2413EC31" w14:textId="5E4460CC" w:rsidTr="00467037">
        <w:tc>
          <w:tcPr>
            <w:tcW w:w="2122" w:type="dxa"/>
          </w:tcPr>
          <w:p w14:paraId="22FDFE88" w14:textId="2F2ABEE3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700/800 (2x350/400) Washout</w:t>
            </w:r>
          </w:p>
        </w:tc>
        <w:tc>
          <w:tcPr>
            <w:tcW w:w="1275" w:type="dxa"/>
          </w:tcPr>
          <w:p w14:paraId="051A7AF5" w14:textId="6317A421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3-4</w:t>
            </w:r>
          </w:p>
        </w:tc>
        <w:tc>
          <w:tcPr>
            <w:tcW w:w="567" w:type="dxa"/>
          </w:tcPr>
          <w:p w14:paraId="63EBAA6C" w14:textId="3DBC3DEB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62F5CB85" w14:textId="1D0065F9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567" w:type="dxa"/>
          </w:tcPr>
          <w:p w14:paraId="0A8DA8CD" w14:textId="4C1CA0E8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77918122" w14:textId="10530221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67" w:type="dxa"/>
          </w:tcPr>
          <w:p w14:paraId="00425CCD" w14:textId="0D4540A0" w:rsidR="00467037" w:rsidRPr="00D90FCE" w:rsidRDefault="00467037" w:rsidP="00256F68">
            <w:pPr>
              <w:rPr>
                <w:rFonts w:ascii="Calibri" w:eastAsia="Calibri" w:hAnsi="Calibri" w:cs="Times New Roman"/>
                <w:lang w:val="en-GB"/>
              </w:rPr>
            </w:pPr>
            <w:r w:rsidRPr="00D90FCE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</w:tr>
    </w:tbl>
    <w:p w14:paraId="4CAD2B5E" w14:textId="7E80543C" w:rsidR="00256F68" w:rsidRPr="00D90FCE" w:rsidRDefault="00C72B1B" w:rsidP="00C44CCE">
      <w:pPr>
        <w:spacing w:before="60" w:after="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 xml:space="preserve">I.1: </w:t>
      </w:r>
      <w:proofErr w:type="spellStart"/>
      <w:r w:rsidR="0051324E" w:rsidRPr="00D90FCE">
        <w:rPr>
          <w:rFonts w:ascii="Calibri" w:eastAsia="Calibri" w:hAnsi="Calibri" w:cs="Times New Roman"/>
          <w:lang w:val="en-GB"/>
        </w:rPr>
        <w:t>Immunohistochemical</w:t>
      </w:r>
      <w:proofErr w:type="spellEnd"/>
      <w:r w:rsidR="0051324E" w:rsidRPr="00D90FCE">
        <w:rPr>
          <w:rFonts w:ascii="Calibri" w:eastAsia="Calibri" w:hAnsi="Calibri" w:cs="Times New Roman"/>
          <w:lang w:val="en-GB"/>
        </w:rPr>
        <w:t xml:space="preserve"> analysis number 1, data in Figures 3</w:t>
      </w:r>
      <w:r w:rsidR="00293389" w:rsidRPr="00D90FCE">
        <w:rPr>
          <w:rFonts w:ascii="Calibri" w:eastAsia="Calibri" w:hAnsi="Calibri" w:cs="Times New Roman"/>
          <w:lang w:val="en-GB"/>
        </w:rPr>
        <w:t xml:space="preserve"> and 5</w:t>
      </w:r>
      <w:r w:rsidR="0051324E" w:rsidRPr="00D90FCE">
        <w:rPr>
          <w:rFonts w:ascii="Calibri" w:eastAsia="Calibri" w:hAnsi="Calibri" w:cs="Times New Roman"/>
          <w:lang w:val="en-GB"/>
        </w:rPr>
        <w:t xml:space="preserve">. </w:t>
      </w:r>
      <w:r w:rsidRPr="00D90FCE">
        <w:rPr>
          <w:rFonts w:ascii="Calibri" w:eastAsia="Calibri" w:hAnsi="Calibri" w:cs="Times New Roman"/>
          <w:lang w:val="en-GB"/>
        </w:rPr>
        <w:t>HCI and HCII counts</w:t>
      </w:r>
      <w:r w:rsidR="00293389" w:rsidRPr="00D90FCE">
        <w:rPr>
          <w:rFonts w:ascii="Calibri" w:eastAsia="Calibri" w:hAnsi="Calibri" w:cs="Times New Roman"/>
          <w:lang w:val="en-GB"/>
        </w:rPr>
        <w:t xml:space="preserve"> and CASPR1 expression</w:t>
      </w:r>
      <w:r w:rsidRPr="00D90FCE">
        <w:rPr>
          <w:rFonts w:ascii="Calibri" w:eastAsia="Calibri" w:hAnsi="Calibri" w:cs="Times New Roman"/>
          <w:lang w:val="en-GB"/>
        </w:rPr>
        <w:t>, one injection per day</w:t>
      </w:r>
      <w:r w:rsidR="00293389" w:rsidRPr="00D90FCE">
        <w:rPr>
          <w:rFonts w:ascii="Calibri" w:eastAsia="Calibri" w:hAnsi="Calibri" w:cs="Times New Roman"/>
          <w:lang w:val="en-GB"/>
        </w:rPr>
        <w:t>,</w:t>
      </w:r>
      <w:r w:rsidR="0051324E" w:rsidRPr="00D90FCE">
        <w:rPr>
          <w:rFonts w:ascii="Calibri" w:eastAsia="Calibri" w:hAnsi="Calibri" w:cs="Times New Roman"/>
          <w:lang w:val="en-GB"/>
        </w:rPr>
        <w:t xml:space="preserve"> labelling with antibodies against MYO7A, CASPR1 and </w:t>
      </w:r>
      <w:proofErr w:type="spellStart"/>
      <w:r w:rsidR="0051324E" w:rsidRPr="00D90FCE">
        <w:rPr>
          <w:rFonts w:ascii="Calibri" w:eastAsia="Calibri" w:hAnsi="Calibri" w:cs="Times New Roman"/>
          <w:lang w:val="en-GB"/>
        </w:rPr>
        <w:t>Calretinin</w:t>
      </w:r>
      <w:proofErr w:type="spellEnd"/>
      <w:r w:rsidR="0051324E" w:rsidRPr="00D90FCE">
        <w:rPr>
          <w:rFonts w:ascii="Calibri" w:eastAsia="Calibri" w:hAnsi="Calibri" w:cs="Times New Roman"/>
          <w:lang w:val="en-GB"/>
        </w:rPr>
        <w:t>.</w:t>
      </w:r>
    </w:p>
    <w:p w14:paraId="0F69D8BD" w14:textId="4A23EC24" w:rsidR="0051324E" w:rsidRPr="00D90FCE" w:rsidRDefault="00256F68" w:rsidP="00467037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 xml:space="preserve">I.2: </w:t>
      </w:r>
      <w:r w:rsidR="0051324E" w:rsidRPr="00D90FCE">
        <w:rPr>
          <w:rFonts w:ascii="Calibri" w:eastAsia="Calibri" w:hAnsi="Calibri" w:cs="Times New Roman"/>
          <w:lang w:val="en-GB"/>
        </w:rPr>
        <w:t>Data in Figure 4</w:t>
      </w:r>
      <w:r w:rsidR="00293389" w:rsidRPr="00D90FCE">
        <w:rPr>
          <w:rFonts w:ascii="Calibri" w:eastAsia="Calibri" w:hAnsi="Calibri" w:cs="Times New Roman"/>
          <w:lang w:val="en-GB"/>
        </w:rPr>
        <w:t xml:space="preserve"> and Supplementary Figure S5</w:t>
      </w:r>
      <w:r w:rsidR="0051324E" w:rsidRPr="00D90FCE">
        <w:rPr>
          <w:rFonts w:ascii="Calibri" w:eastAsia="Calibri" w:hAnsi="Calibri" w:cs="Times New Roman"/>
          <w:lang w:val="en-GB"/>
        </w:rPr>
        <w:t xml:space="preserve">. </w:t>
      </w:r>
      <w:r w:rsidRPr="00D90FCE">
        <w:rPr>
          <w:rFonts w:ascii="Calibri" w:eastAsia="Calibri" w:hAnsi="Calibri" w:cs="Times New Roman"/>
          <w:lang w:val="en-GB"/>
        </w:rPr>
        <w:t>HCI and HCII counts</w:t>
      </w:r>
      <w:r w:rsidR="00293389" w:rsidRPr="00D90FCE">
        <w:rPr>
          <w:rFonts w:ascii="Calibri" w:eastAsia="Calibri" w:hAnsi="Calibri" w:cs="Times New Roman"/>
          <w:lang w:val="en-GB"/>
        </w:rPr>
        <w:t xml:space="preserve"> and CASPR1 expression</w:t>
      </w:r>
      <w:r w:rsidRPr="00D90FCE">
        <w:rPr>
          <w:rFonts w:ascii="Calibri" w:eastAsia="Calibri" w:hAnsi="Calibri" w:cs="Times New Roman"/>
          <w:lang w:val="en-GB"/>
        </w:rPr>
        <w:t>, two injections per day</w:t>
      </w:r>
      <w:r w:rsidR="00293389" w:rsidRPr="00D90FCE">
        <w:rPr>
          <w:rFonts w:ascii="Calibri" w:eastAsia="Calibri" w:hAnsi="Calibri" w:cs="Times New Roman"/>
          <w:lang w:val="en-GB"/>
        </w:rPr>
        <w:t>, labelling with antibodies against</w:t>
      </w:r>
      <w:r w:rsidRPr="00D90FCE">
        <w:rPr>
          <w:rFonts w:ascii="Calibri" w:eastAsia="Calibri" w:hAnsi="Calibri" w:cs="Times New Roman"/>
          <w:lang w:val="en-GB"/>
        </w:rPr>
        <w:t xml:space="preserve"> SPP1</w:t>
      </w:r>
      <w:r w:rsidR="0051324E" w:rsidRPr="00D90FCE">
        <w:rPr>
          <w:rFonts w:ascii="Calibri" w:eastAsia="Calibri" w:hAnsi="Calibri" w:cs="Times New Roman"/>
          <w:lang w:val="en-GB"/>
        </w:rPr>
        <w:t xml:space="preserve">, </w:t>
      </w:r>
      <w:r w:rsidRPr="00D90FCE">
        <w:rPr>
          <w:rFonts w:ascii="Calibri" w:eastAsia="Calibri" w:hAnsi="Calibri" w:cs="Times New Roman"/>
          <w:lang w:val="en-GB"/>
        </w:rPr>
        <w:t>CASPR1</w:t>
      </w:r>
      <w:r w:rsidR="0051324E" w:rsidRPr="00D90FCE">
        <w:rPr>
          <w:rFonts w:ascii="Calibri" w:eastAsia="Calibri" w:hAnsi="Calibri" w:cs="Times New Roman"/>
          <w:lang w:val="en-GB"/>
        </w:rPr>
        <w:t xml:space="preserve">, </w:t>
      </w:r>
      <w:proofErr w:type="spellStart"/>
      <w:r w:rsidRPr="00D90FCE">
        <w:rPr>
          <w:rFonts w:ascii="Calibri" w:eastAsia="Calibri" w:hAnsi="Calibri" w:cs="Times New Roman"/>
          <w:lang w:val="en-GB"/>
        </w:rPr>
        <w:t>Calretinin</w:t>
      </w:r>
      <w:proofErr w:type="spellEnd"/>
      <w:r w:rsidR="0051324E" w:rsidRPr="00D90FCE">
        <w:rPr>
          <w:rFonts w:ascii="Calibri" w:eastAsia="Calibri" w:hAnsi="Calibri" w:cs="Times New Roman"/>
          <w:lang w:val="en-GB"/>
        </w:rPr>
        <w:t>.</w:t>
      </w:r>
      <w:r w:rsidRPr="00D90FCE">
        <w:rPr>
          <w:rFonts w:ascii="Calibri" w:eastAsia="Calibri" w:hAnsi="Calibri" w:cs="Times New Roman"/>
          <w:lang w:val="en-GB"/>
        </w:rPr>
        <w:t xml:space="preserve"> </w:t>
      </w:r>
    </w:p>
    <w:p w14:paraId="75D373FB" w14:textId="2887D843" w:rsidR="00293389" w:rsidRPr="00D90FCE" w:rsidRDefault="00293389" w:rsidP="00467037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 xml:space="preserve">I.3: </w:t>
      </w:r>
      <w:r w:rsidRPr="00D90FCE">
        <w:rPr>
          <w:rFonts w:ascii="Calibri" w:eastAsia="Calibri" w:hAnsi="Calibri" w:cs="Times New Roman"/>
          <w:lang w:val="en-GB"/>
        </w:rPr>
        <w:t xml:space="preserve">Data in Figure 6. KCNQ4 expression, one injection per day after labelling with antibodies against </w:t>
      </w:r>
      <w:r w:rsidR="00467037" w:rsidRPr="00D90FCE">
        <w:rPr>
          <w:rFonts w:ascii="Calibri" w:eastAsia="Calibri" w:hAnsi="Calibri" w:cs="Times New Roman"/>
          <w:lang w:val="en-GB"/>
        </w:rPr>
        <w:t>C</w:t>
      </w:r>
      <w:r w:rsidRPr="00D90FCE">
        <w:rPr>
          <w:rFonts w:ascii="Calibri" w:eastAsia="Calibri" w:hAnsi="Calibri" w:cs="Times New Roman"/>
          <w:lang w:val="en-GB"/>
        </w:rPr>
        <w:t xml:space="preserve">ASPR1 and </w:t>
      </w:r>
      <w:r w:rsidR="00467037" w:rsidRPr="00D90FCE">
        <w:rPr>
          <w:rFonts w:ascii="Calibri" w:eastAsia="Calibri" w:hAnsi="Calibri" w:cs="Times New Roman"/>
          <w:lang w:val="en-GB"/>
        </w:rPr>
        <w:t>KCNQ4</w:t>
      </w:r>
      <w:r w:rsidRPr="00D90FCE">
        <w:rPr>
          <w:rFonts w:ascii="Calibri" w:eastAsia="Calibri" w:hAnsi="Calibri" w:cs="Times New Roman"/>
          <w:lang w:val="en-GB"/>
        </w:rPr>
        <w:t>.</w:t>
      </w:r>
    </w:p>
    <w:p w14:paraId="5779DE37" w14:textId="4BF5506C" w:rsidR="00467037" w:rsidRPr="00D90FCE" w:rsidRDefault="00467037" w:rsidP="00467037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 xml:space="preserve">I.4: </w:t>
      </w:r>
      <w:r w:rsidRPr="00D90FCE">
        <w:rPr>
          <w:rFonts w:ascii="Calibri" w:eastAsia="Calibri" w:hAnsi="Calibri" w:cs="Times New Roman"/>
          <w:lang w:val="en-GB"/>
        </w:rPr>
        <w:t>Data in Figure 7. Synaptic puncta counts, one injection per day, labelling with antibodies against MYO7A, CASPR1, Ribeye and PSD-95.</w:t>
      </w:r>
    </w:p>
    <w:p w14:paraId="25E904CC" w14:textId="3BE67D83" w:rsidR="00467037" w:rsidRPr="00D90FCE" w:rsidRDefault="00467037" w:rsidP="00467037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t xml:space="preserve">I.5: </w:t>
      </w:r>
      <w:r w:rsidRPr="00D90FCE">
        <w:rPr>
          <w:rFonts w:ascii="Calibri" w:eastAsia="Calibri" w:hAnsi="Calibri" w:cs="Times New Roman"/>
          <w:lang w:val="en-GB"/>
        </w:rPr>
        <w:t>Data in Figure 9. Observation of HC extrusion, two injections per day, labelling with antibodies against MYO7A, CASPR1, Radixin.</w:t>
      </w:r>
    </w:p>
    <w:p w14:paraId="529DE241" w14:textId="3A8AC054" w:rsidR="00B87E9E" w:rsidRPr="00D90FCE" w:rsidRDefault="00B87E9E" w:rsidP="00B87E9E">
      <w:pPr>
        <w:spacing w:line="480" w:lineRule="auto"/>
        <w:rPr>
          <w:rFonts w:ascii="Calibri" w:eastAsia="Calibri" w:hAnsi="Calibri" w:cs="Times New Roman"/>
          <w:b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lastRenderedPageBreak/>
        <w:t xml:space="preserve">SUPPLEMENTARY TABLE </w:t>
      </w:r>
      <w:r w:rsidR="00DD08D4" w:rsidRPr="00D90FCE">
        <w:rPr>
          <w:rFonts w:ascii="Calibri" w:eastAsia="Calibri" w:hAnsi="Calibri" w:cs="Times New Roman"/>
          <w:b/>
          <w:lang w:val="en-GB"/>
        </w:rPr>
        <w:t>S</w:t>
      </w:r>
      <w:r w:rsidR="0041213F" w:rsidRPr="00D90FCE">
        <w:rPr>
          <w:rFonts w:ascii="Calibri" w:eastAsia="Calibri" w:hAnsi="Calibri" w:cs="Times New Roman"/>
          <w:b/>
          <w:lang w:val="en-GB"/>
        </w:rPr>
        <w:t>3</w:t>
      </w:r>
    </w:p>
    <w:p w14:paraId="0DFDB73A" w14:textId="52428B26" w:rsidR="00B87E9E" w:rsidRPr="00D90FCE" w:rsidRDefault="00B87E9E" w:rsidP="00B87E9E">
      <w:pPr>
        <w:spacing w:line="240" w:lineRule="auto"/>
        <w:rPr>
          <w:rFonts w:ascii="Calibri" w:eastAsia="Calibri" w:hAnsi="Calibri" w:cs="Times New Roman"/>
          <w:lang w:val="en-GB"/>
        </w:rPr>
      </w:pPr>
      <w:r w:rsidRPr="00D90FCE">
        <w:rPr>
          <w:rFonts w:ascii="Calibri" w:eastAsia="Calibri" w:hAnsi="Calibri" w:cs="Times New Roman"/>
          <w:lang w:val="en-GB"/>
        </w:rPr>
        <w:t xml:space="preserve">Pathology, age and sex of the patients included in the study. Samples from patients with the following pathologies were examined: </w:t>
      </w:r>
      <w:proofErr w:type="spellStart"/>
      <w:r w:rsidRPr="00D90FCE">
        <w:rPr>
          <w:rFonts w:ascii="Calibri" w:eastAsia="Calibri" w:hAnsi="Calibri" w:cs="Times New Roman"/>
          <w:lang w:val="en-GB"/>
        </w:rPr>
        <w:t>Ménière's</w:t>
      </w:r>
      <w:proofErr w:type="spellEnd"/>
      <w:r w:rsidRPr="00D90FCE">
        <w:rPr>
          <w:rFonts w:ascii="Calibri" w:eastAsia="Calibri" w:hAnsi="Calibri" w:cs="Times New Roman"/>
          <w:lang w:val="en-GB"/>
        </w:rPr>
        <w:t xml:space="preserve"> disease (MD, n=2), vestibular schwannoma (VS, n=22), meningioma (Men., n=4), and endolymphatic sac tumour (ELST, n=1).</w:t>
      </w:r>
      <w:r w:rsidR="003F0CEF" w:rsidRPr="00D90FCE">
        <w:rPr>
          <w:rFonts w:ascii="Calibri" w:eastAsia="Calibri" w:hAnsi="Calibri" w:cs="Times New Roman"/>
          <w:lang w:val="en-GB"/>
        </w:rPr>
        <w:t xml:space="preserve"> The right column shows the time (in days) between surgery and delivery of the sample to the laboratory, during which the tissue remained in fixative</w:t>
      </w:r>
      <w:r w:rsidR="00201703" w:rsidRPr="00D90FCE">
        <w:rPr>
          <w:rFonts w:ascii="Calibri" w:eastAsia="Calibri" w:hAnsi="Calibri" w:cs="Times New Roman"/>
          <w:lang w:val="en-GB"/>
        </w:rPr>
        <w:t>. For several months, the time of delivery was not recorded (N.R.), but was similar to that in other periods (i.e., most samples were received the day after surgery</w:t>
      </w:r>
      <w:r w:rsidR="003F0CEF" w:rsidRPr="00D90FCE">
        <w:rPr>
          <w:rFonts w:ascii="Calibri" w:eastAsia="Calibri" w:hAnsi="Calibri" w:cs="Times New Roman"/>
          <w:lang w:val="en-GB"/>
        </w:rPr>
        <w:t xml:space="preserve">. </w:t>
      </w:r>
    </w:p>
    <w:tbl>
      <w:tblPr>
        <w:tblW w:w="538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165"/>
        <w:gridCol w:w="1355"/>
        <w:gridCol w:w="960"/>
        <w:gridCol w:w="1087"/>
      </w:tblGrid>
      <w:tr w:rsidR="00ED3565" w:rsidRPr="00D90FCE" w14:paraId="77276D22" w14:textId="021E8F20" w:rsidTr="00ED3565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D6D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ampl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5E8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athology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727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A1E3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ex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05DB7" w14:textId="27A49198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Fixation</w:t>
            </w:r>
          </w:p>
        </w:tc>
      </w:tr>
      <w:tr w:rsidR="00ED3565" w:rsidRPr="00D90FCE" w14:paraId="3FEEF7F3" w14:textId="7D35D02C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B23B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4519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D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8461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7533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02926" w14:textId="3D9CE658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 xml:space="preserve">1 </w:t>
            </w:r>
          </w:p>
        </w:tc>
      </w:tr>
      <w:tr w:rsidR="00ED3565" w:rsidRPr="00D90FCE" w14:paraId="017F874B" w14:textId="59B19D21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F79F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8081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A45C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52E9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495E7" w14:textId="1DC276BB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 xml:space="preserve">1 </w:t>
            </w:r>
          </w:p>
        </w:tc>
      </w:tr>
      <w:tr w:rsidR="00ED3565" w:rsidRPr="00D90FCE" w14:paraId="3A3D5500" w14:textId="5EF8E908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0923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42BC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C10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FEA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A74B2" w14:textId="4851AE90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5728D31E" w14:textId="11E5FBBA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A9D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FC2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BD03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E931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94B48C" w14:textId="00A2A0DC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487CD23B" w14:textId="3D79AC4E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0954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B6C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D345" w14:textId="4687EC04" w:rsidR="00ED3565" w:rsidRPr="00D90FCE" w:rsidRDefault="00ED3565" w:rsidP="001B67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FC40" w14:textId="6ABC4339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24412" w14:textId="7A01C38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</w:tr>
      <w:tr w:rsidR="00ED3565" w:rsidRPr="00D90FCE" w14:paraId="495A12B4" w14:textId="5431ECE0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F700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579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en.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F12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D84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7238A" w14:textId="30B7074F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2720BBAF" w14:textId="6D7B9814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6759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80A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2671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711F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880B9" w14:textId="78A02B0D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73F66566" w14:textId="754021A7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E126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279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D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0CA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FDA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8977B" w14:textId="33A08B42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1E1D2F80" w14:textId="196DD9DF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FEAD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202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BFC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FEC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F4287" w14:textId="310B2E6E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6181B177" w14:textId="188E55BF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0A41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47C3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F01D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4E2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0D1F11" w14:textId="1501086E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6E9AF9EA" w14:textId="642D910E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FBC5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90B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en.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1972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F724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A7E95" w14:textId="63AD2EF6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21B087F9" w14:textId="67B167B0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7E0B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458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74EF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B85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6C06A4" w14:textId="05EF8CC1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66AFA8D1" w14:textId="69FA4B27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0EF0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B87E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B98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3E4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AE97E1" w14:textId="51F7857B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</w:tr>
      <w:tr w:rsidR="00ED3565" w:rsidRPr="00D90FCE" w14:paraId="7537F143" w14:textId="37303496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4C43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AD96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2816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B09A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D2301" w14:textId="1FC89075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2D4CF910" w14:textId="34E3332B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9810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A06B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CD0F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AE63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C8A35" w14:textId="75DC536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5189FB74" w14:textId="1BCD1F69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A045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5F84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2CE3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C374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FD838" w14:textId="3833E6E4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144BCAC2" w14:textId="354A2972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6177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E148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52D6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A0C1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50F03" w14:textId="5ADCFEBB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6FDA571B" w14:textId="3AD84E11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2243" w14:textId="77777777" w:rsidR="00ED3565" w:rsidRPr="00D90FCE" w:rsidRDefault="00ED3565" w:rsidP="004121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2E25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180F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D064" w14:textId="77777777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14512" w14:textId="625E56FA" w:rsidR="00ED3565" w:rsidRPr="00D90FCE" w:rsidRDefault="00ED3565" w:rsidP="00412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54CFE6D2" w14:textId="2933C20A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8B4A" w14:textId="77777777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5FAF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B98E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5586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CFBA3" w14:textId="01983A0D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5107B5C6" w14:textId="387DA5BD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EAEB" w14:textId="77777777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110A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7409" w14:textId="214E076D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8172" w14:textId="497FA89A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AEAD5" w14:textId="0617660F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18EB6140" w14:textId="7D08D72C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5216" w14:textId="77777777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D1B6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040B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D410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07D3B" w14:textId="4D743595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4D265686" w14:textId="4555CDDF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9C42" w14:textId="77777777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8CE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C5F4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09DE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8F66A" w14:textId="58675659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69D0A510" w14:textId="61C75B91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3A74" w14:textId="62E36B0B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63EE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A1F6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47E9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8F311" w14:textId="7FB521ED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78C6D718" w14:textId="2E7B195D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348D" w14:textId="19B2E984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C19D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ELS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8D50" w14:textId="6FFFFE4B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F17B" w14:textId="3505CEAE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EBFD9" w14:textId="52C2E408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N.R.</w:t>
            </w:r>
          </w:p>
        </w:tc>
      </w:tr>
      <w:tr w:rsidR="00ED3565" w:rsidRPr="00D90FCE" w14:paraId="3B4B210F" w14:textId="3D46378C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A4A2" w14:textId="5B1BC0DE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D0DC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en.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8B6D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7FAF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8F5CE" w14:textId="7DAC6E98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4A26B0CD" w14:textId="01E2E889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1709" w14:textId="150BB85C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A543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D1E1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9D12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195C0" w14:textId="3B144E46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7</w:t>
            </w:r>
          </w:p>
        </w:tc>
      </w:tr>
      <w:tr w:rsidR="00ED3565" w:rsidRPr="00D90FCE" w14:paraId="03E92391" w14:textId="574F7339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8C94" w14:textId="6FFC3F46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D705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F98B5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32F2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7C922" w14:textId="3CD5C53B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  <w:tr w:rsidR="00ED3565" w:rsidRPr="00D90FCE" w14:paraId="7A42E2DE" w14:textId="4BF4A6D4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2740" w14:textId="6E869A2E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9738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V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1870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330B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94405" w14:textId="7EF094BA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</w:tr>
      <w:tr w:rsidR="00ED3565" w:rsidRPr="00D90FCE" w14:paraId="77040853" w14:textId="007F220F" w:rsidTr="00ED356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4F7D" w14:textId="438FCE77" w:rsidR="00ED3565" w:rsidRPr="00D90FCE" w:rsidRDefault="00ED3565" w:rsidP="003F0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8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5D87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Men.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EC45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DFF2" w14:textId="77777777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B9471B" w14:textId="613B85FB" w:rsidR="00ED3565" w:rsidRPr="00D90FCE" w:rsidRDefault="00ED3565" w:rsidP="003F0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D90FCE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</w:tr>
    </w:tbl>
    <w:p w14:paraId="70C047F1" w14:textId="616837C5" w:rsidR="002B7E54" w:rsidRPr="00D90FCE" w:rsidRDefault="002B7E54" w:rsidP="00B87E9E">
      <w:pPr>
        <w:spacing w:line="480" w:lineRule="auto"/>
      </w:pPr>
    </w:p>
    <w:p w14:paraId="7F16C2BE" w14:textId="7226D732" w:rsidR="002B7E54" w:rsidRPr="00D90FCE" w:rsidRDefault="002B7E54" w:rsidP="002B7E54">
      <w:pPr>
        <w:spacing w:line="480" w:lineRule="auto"/>
        <w:rPr>
          <w:rFonts w:ascii="Calibri" w:eastAsia="Calibri" w:hAnsi="Calibri" w:cs="Times New Roman"/>
          <w:b/>
          <w:lang w:val="en-GB"/>
        </w:rPr>
      </w:pPr>
      <w:r w:rsidRPr="00D90FCE">
        <w:rPr>
          <w:rFonts w:ascii="Calibri" w:eastAsia="Calibri" w:hAnsi="Calibri" w:cs="Times New Roman"/>
          <w:b/>
          <w:lang w:val="en-GB"/>
        </w:rPr>
        <w:lastRenderedPageBreak/>
        <w:t>SUPPLEMENTARY TABLE S4</w:t>
      </w:r>
      <w:r w:rsidR="008C69F9" w:rsidRPr="00D90FCE">
        <w:rPr>
          <w:rFonts w:ascii="Calibri" w:eastAsia="Calibri" w:hAnsi="Calibri" w:cs="Times New Roman"/>
          <w:b/>
          <w:lang w:val="en-GB"/>
        </w:rPr>
        <w:t xml:space="preserve"> - </w:t>
      </w:r>
      <w:r w:rsidRPr="00D90FCE">
        <w:rPr>
          <w:rFonts w:ascii="Calibri" w:eastAsia="Calibri" w:hAnsi="Calibri" w:cs="Times New Roman"/>
          <w:b/>
          <w:lang w:val="en-GB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2185"/>
        <w:gridCol w:w="2268"/>
        <w:gridCol w:w="2551"/>
      </w:tblGrid>
      <w:tr w:rsidR="002B7E54" w:rsidRPr="00D90FCE" w14:paraId="11EC1B16" w14:textId="77777777" w:rsidTr="002B7E54">
        <w:tc>
          <w:tcPr>
            <w:tcW w:w="1609" w:type="dxa"/>
          </w:tcPr>
          <w:p w14:paraId="3A1473F9" w14:textId="77777777" w:rsidR="002B7E54" w:rsidRPr="00D90FCE" w:rsidRDefault="002B7E54" w:rsidP="002B7E54">
            <w:pPr>
              <w:spacing w:after="160" w:line="259" w:lineRule="auto"/>
              <w:rPr>
                <w:b/>
              </w:rPr>
            </w:pPr>
            <w:r w:rsidRPr="00D90FCE">
              <w:rPr>
                <w:b/>
              </w:rPr>
              <w:t>Target</w:t>
            </w:r>
          </w:p>
        </w:tc>
        <w:tc>
          <w:tcPr>
            <w:tcW w:w="2185" w:type="dxa"/>
          </w:tcPr>
          <w:p w14:paraId="3DB1F498" w14:textId="425323DF" w:rsidR="002B7E54" w:rsidRPr="00D90FCE" w:rsidRDefault="002B7E54" w:rsidP="002B7E54">
            <w:pPr>
              <w:spacing w:after="160" w:line="259" w:lineRule="auto"/>
              <w:rPr>
                <w:b/>
              </w:rPr>
            </w:pPr>
            <w:r w:rsidRPr="00D90FCE">
              <w:rPr>
                <w:b/>
              </w:rPr>
              <w:t>Host</w:t>
            </w:r>
            <w:r w:rsidR="00525B16" w:rsidRPr="00D90FCE">
              <w:rPr>
                <w:b/>
              </w:rPr>
              <w:t xml:space="preserve"> and type</w:t>
            </w:r>
          </w:p>
        </w:tc>
        <w:tc>
          <w:tcPr>
            <w:tcW w:w="2268" w:type="dxa"/>
          </w:tcPr>
          <w:p w14:paraId="6F013C97" w14:textId="77777777" w:rsidR="002B7E54" w:rsidRPr="00D90FCE" w:rsidRDefault="002B7E54" w:rsidP="002B7E54">
            <w:pPr>
              <w:spacing w:after="160" w:line="259" w:lineRule="auto"/>
              <w:rPr>
                <w:b/>
              </w:rPr>
            </w:pPr>
            <w:r w:rsidRPr="00D90FCE">
              <w:rPr>
                <w:b/>
              </w:rPr>
              <w:t>Source</w:t>
            </w:r>
          </w:p>
        </w:tc>
        <w:tc>
          <w:tcPr>
            <w:tcW w:w="2551" w:type="dxa"/>
          </w:tcPr>
          <w:p w14:paraId="1D7E50BD" w14:textId="77777777" w:rsidR="002B7E54" w:rsidRPr="00D90FCE" w:rsidRDefault="002B7E54" w:rsidP="002B7E54">
            <w:pPr>
              <w:spacing w:after="160" w:line="259" w:lineRule="auto"/>
              <w:rPr>
                <w:b/>
              </w:rPr>
            </w:pPr>
            <w:r w:rsidRPr="00D90FCE">
              <w:rPr>
                <w:b/>
              </w:rPr>
              <w:t>Specificity</w:t>
            </w:r>
          </w:p>
        </w:tc>
      </w:tr>
      <w:tr w:rsidR="002B7E54" w:rsidRPr="00D90FCE" w14:paraId="6E55673B" w14:textId="77777777" w:rsidTr="002B7E54">
        <w:tc>
          <w:tcPr>
            <w:tcW w:w="1609" w:type="dxa"/>
          </w:tcPr>
          <w:p w14:paraId="29D7C5DA" w14:textId="17715D35" w:rsidR="002B7E54" w:rsidRPr="00D90FCE" w:rsidRDefault="002B7E54" w:rsidP="002B7E54">
            <w:pPr>
              <w:spacing w:after="160" w:line="259" w:lineRule="auto"/>
            </w:pPr>
            <w:r w:rsidRPr="00D90FCE">
              <w:t>Caspr1</w:t>
            </w:r>
          </w:p>
        </w:tc>
        <w:tc>
          <w:tcPr>
            <w:tcW w:w="2185" w:type="dxa"/>
          </w:tcPr>
          <w:p w14:paraId="55CE1223" w14:textId="73118AE0" w:rsidR="002B7E54" w:rsidRPr="00D90FCE" w:rsidRDefault="002B7E54" w:rsidP="002B7E54">
            <w:pPr>
              <w:spacing w:after="160" w:line="259" w:lineRule="auto"/>
            </w:pPr>
            <w:r w:rsidRPr="00D90FCE">
              <w:t>Mouse monoclonal (IgG1)</w:t>
            </w:r>
          </w:p>
        </w:tc>
        <w:tc>
          <w:tcPr>
            <w:tcW w:w="2268" w:type="dxa"/>
          </w:tcPr>
          <w:p w14:paraId="5D9AAFAA" w14:textId="5937EB0B" w:rsidR="002B7E54" w:rsidRPr="00D90FCE" w:rsidRDefault="002B7E54" w:rsidP="000E2956">
            <w:pPr>
              <w:spacing w:after="160" w:line="259" w:lineRule="auto"/>
            </w:pPr>
            <w:r w:rsidRPr="00D90FCE">
              <w:t>Clon</w:t>
            </w:r>
            <w:r w:rsidR="00AA326B" w:rsidRPr="00D90FCE">
              <w:t>e</w:t>
            </w:r>
            <w:r w:rsidRPr="00D90FCE">
              <w:t xml:space="preserve"> K65/35</w:t>
            </w:r>
            <w:r w:rsidR="00F16DAD" w:rsidRPr="00D90FCE">
              <w:t xml:space="preserve">, </w:t>
            </w:r>
            <w:proofErr w:type="spellStart"/>
            <w:r w:rsidRPr="00D90FCE">
              <w:t>Neuromab</w:t>
            </w:r>
            <w:proofErr w:type="spellEnd"/>
            <w:r w:rsidR="00B62675" w:rsidRPr="00D90FCE">
              <w:t xml:space="preserve">, </w:t>
            </w:r>
            <w:r w:rsidR="000E2956" w:rsidRPr="00D90FCE">
              <w:t>RRID: AB_2083496</w:t>
            </w:r>
          </w:p>
        </w:tc>
        <w:tc>
          <w:tcPr>
            <w:tcW w:w="2551" w:type="dxa"/>
          </w:tcPr>
          <w:p w14:paraId="1251FCA1" w14:textId="05DCAF15" w:rsidR="002B7E54" w:rsidRPr="00D90FCE" w:rsidRDefault="002B7E54" w:rsidP="002B7E54">
            <w:pPr>
              <w:spacing w:after="160" w:line="259" w:lineRule="auto"/>
            </w:pPr>
            <w:r w:rsidRPr="00D90FCE">
              <w:t xml:space="preserve">Western blot on rat brain membranes from control and caspr1-KO mice (Datasheet). </w:t>
            </w:r>
          </w:p>
        </w:tc>
      </w:tr>
      <w:tr w:rsidR="002B7E54" w:rsidRPr="00D90FCE" w14:paraId="17CCDACE" w14:textId="77777777" w:rsidTr="002B7E54">
        <w:tc>
          <w:tcPr>
            <w:tcW w:w="1609" w:type="dxa"/>
          </w:tcPr>
          <w:p w14:paraId="5D662BDB" w14:textId="5B2CE691" w:rsidR="002B7E54" w:rsidRPr="00D90FCE" w:rsidRDefault="002B7E54" w:rsidP="002B7E54">
            <w:pPr>
              <w:spacing w:after="160" w:line="259" w:lineRule="auto"/>
            </w:pPr>
            <w:r w:rsidRPr="00D90FCE">
              <w:t>PSD-95</w:t>
            </w:r>
          </w:p>
        </w:tc>
        <w:tc>
          <w:tcPr>
            <w:tcW w:w="2185" w:type="dxa"/>
          </w:tcPr>
          <w:p w14:paraId="33AD6047" w14:textId="464726AD" w:rsidR="002B7E54" w:rsidRPr="00D90FCE" w:rsidRDefault="002B7E54" w:rsidP="002B7E54">
            <w:pPr>
              <w:spacing w:after="160" w:line="259" w:lineRule="auto"/>
            </w:pPr>
            <w:r w:rsidRPr="00D90FCE">
              <w:t>Mouse monoclonal (IgG2a)</w:t>
            </w:r>
          </w:p>
        </w:tc>
        <w:tc>
          <w:tcPr>
            <w:tcW w:w="2268" w:type="dxa"/>
          </w:tcPr>
          <w:p w14:paraId="1D5356F7" w14:textId="625106B9" w:rsidR="002B7E54" w:rsidRPr="00D90FCE" w:rsidRDefault="002B7E54" w:rsidP="000E2956">
            <w:pPr>
              <w:spacing w:after="160" w:line="259" w:lineRule="auto"/>
            </w:pPr>
            <w:r w:rsidRPr="00D90FCE">
              <w:t>Clon</w:t>
            </w:r>
            <w:r w:rsidR="00AA326B" w:rsidRPr="00D90FCE">
              <w:t>e</w:t>
            </w:r>
            <w:r w:rsidRPr="00D90FCE">
              <w:t xml:space="preserve"> K28/43</w:t>
            </w:r>
            <w:r w:rsidR="00F16DAD" w:rsidRPr="00D90FCE">
              <w:t xml:space="preserve">, </w:t>
            </w:r>
            <w:proofErr w:type="spellStart"/>
            <w:r w:rsidRPr="00D90FCE">
              <w:t>Neuromab</w:t>
            </w:r>
            <w:proofErr w:type="spellEnd"/>
            <w:r w:rsidR="000E2956" w:rsidRPr="00D90FCE">
              <w:t>, RRID: AB_2292909</w:t>
            </w:r>
          </w:p>
        </w:tc>
        <w:tc>
          <w:tcPr>
            <w:tcW w:w="2551" w:type="dxa"/>
          </w:tcPr>
          <w:p w14:paraId="213C0D09" w14:textId="6F60FD69" w:rsidR="002B7E54" w:rsidRPr="00D90FCE" w:rsidRDefault="002B7E54" w:rsidP="002B7E54">
            <w:pPr>
              <w:spacing w:after="160" w:line="259" w:lineRule="auto"/>
            </w:pPr>
            <w:r w:rsidRPr="00D90FCE">
              <w:t>Western blot on mouse brain membranes from control and PSD-95-KO mice (Datasheet).</w:t>
            </w:r>
          </w:p>
        </w:tc>
      </w:tr>
      <w:tr w:rsidR="002B7E54" w:rsidRPr="00D90FCE" w14:paraId="59772677" w14:textId="77777777" w:rsidTr="002B7E54">
        <w:tc>
          <w:tcPr>
            <w:tcW w:w="1609" w:type="dxa"/>
          </w:tcPr>
          <w:p w14:paraId="28F2BDB8" w14:textId="16D2D60C" w:rsidR="002B7E54" w:rsidRPr="00D90FCE" w:rsidRDefault="002B7E54" w:rsidP="002B7E54">
            <w:pPr>
              <w:spacing w:after="160" w:line="259" w:lineRule="auto"/>
            </w:pPr>
            <w:r w:rsidRPr="00D90FCE">
              <w:t>Ribeye</w:t>
            </w:r>
          </w:p>
        </w:tc>
        <w:tc>
          <w:tcPr>
            <w:tcW w:w="2185" w:type="dxa"/>
          </w:tcPr>
          <w:p w14:paraId="03650E1E" w14:textId="316A421B" w:rsidR="002B7E54" w:rsidRPr="00D90FCE" w:rsidRDefault="002B7E54" w:rsidP="002B7E54">
            <w:pPr>
              <w:spacing w:after="160" w:line="259" w:lineRule="auto"/>
            </w:pPr>
            <w:r w:rsidRPr="00D90FCE">
              <w:t>Mouse monoclonal (IgG1)</w:t>
            </w:r>
          </w:p>
        </w:tc>
        <w:tc>
          <w:tcPr>
            <w:tcW w:w="2268" w:type="dxa"/>
          </w:tcPr>
          <w:p w14:paraId="37FDFF52" w14:textId="27BA87E4" w:rsidR="00F16DAD" w:rsidRPr="00D90FCE" w:rsidRDefault="002B7E54" w:rsidP="00F16DAD">
            <w:pPr>
              <w:spacing w:after="160" w:line="259" w:lineRule="auto"/>
            </w:pPr>
            <w:r w:rsidRPr="00D90FCE">
              <w:t>Clon</w:t>
            </w:r>
            <w:r w:rsidR="00AA326B" w:rsidRPr="00D90FCE">
              <w:t>e</w:t>
            </w:r>
            <w:r w:rsidRPr="00D90FCE">
              <w:t xml:space="preserve"> 16/CtBP2</w:t>
            </w:r>
            <w:r w:rsidR="00F16DAD" w:rsidRPr="00D90FCE">
              <w:t xml:space="preserve">, </w:t>
            </w:r>
            <w:r w:rsidRPr="00D90FCE">
              <w:t>BD Biosciences</w:t>
            </w:r>
            <w:r w:rsidR="00F16DAD" w:rsidRPr="00D90FCE">
              <w:t>, RRID: AB_399431</w:t>
            </w:r>
          </w:p>
        </w:tc>
        <w:tc>
          <w:tcPr>
            <w:tcW w:w="2551" w:type="dxa"/>
          </w:tcPr>
          <w:p w14:paraId="697F734C" w14:textId="08EF7C57" w:rsidR="002B7E54" w:rsidRPr="00D90FCE" w:rsidRDefault="002B7E54" w:rsidP="002B7E54">
            <w:pPr>
              <w:spacing w:after="160" w:line="259" w:lineRule="auto"/>
            </w:pPr>
            <w:r w:rsidRPr="00D90FCE">
              <w:t xml:space="preserve">Western blot of CtBP2 on cell lysates (Datasheet). See also </w:t>
            </w:r>
            <w:proofErr w:type="spellStart"/>
            <w:r w:rsidRPr="00D90FCE">
              <w:t>Pujol</w:t>
            </w:r>
            <w:proofErr w:type="spellEnd"/>
            <w:r w:rsidRPr="00D90FCE">
              <w:t xml:space="preserve"> et al., 2014 </w:t>
            </w:r>
          </w:p>
        </w:tc>
      </w:tr>
      <w:tr w:rsidR="002B7E54" w:rsidRPr="00D90FCE" w14:paraId="569E8D78" w14:textId="77777777" w:rsidTr="002B7E54">
        <w:tc>
          <w:tcPr>
            <w:tcW w:w="1609" w:type="dxa"/>
          </w:tcPr>
          <w:p w14:paraId="4B0B86BC" w14:textId="59C503F7" w:rsidR="002B7E54" w:rsidRPr="00D90FCE" w:rsidRDefault="002B7E54" w:rsidP="002B7E54">
            <w:pPr>
              <w:spacing w:after="160" w:line="259" w:lineRule="auto"/>
            </w:pPr>
            <w:r w:rsidRPr="00D90FCE">
              <w:t xml:space="preserve">Myosin </w:t>
            </w:r>
            <w:proofErr w:type="spellStart"/>
            <w:r w:rsidRPr="00D90FCE">
              <w:t>VIIa</w:t>
            </w:r>
            <w:proofErr w:type="spellEnd"/>
          </w:p>
        </w:tc>
        <w:tc>
          <w:tcPr>
            <w:tcW w:w="2185" w:type="dxa"/>
          </w:tcPr>
          <w:p w14:paraId="143CBC88" w14:textId="65A05DEA" w:rsidR="002B7E54" w:rsidRPr="00D90FCE" w:rsidRDefault="002B7E54" w:rsidP="002B7E54">
            <w:pPr>
              <w:spacing w:after="160" w:line="259" w:lineRule="auto"/>
            </w:pPr>
            <w:r w:rsidRPr="00D90FCE">
              <w:t>Rabbit pol</w:t>
            </w:r>
            <w:r w:rsidR="00525B16" w:rsidRPr="00D90FCE">
              <w:t>y</w:t>
            </w:r>
            <w:r w:rsidRPr="00D90FCE">
              <w:t>clonal</w:t>
            </w:r>
          </w:p>
        </w:tc>
        <w:tc>
          <w:tcPr>
            <w:tcW w:w="2268" w:type="dxa"/>
          </w:tcPr>
          <w:p w14:paraId="791965E6" w14:textId="3147D67F" w:rsidR="002B7E54" w:rsidRPr="00D90FCE" w:rsidRDefault="00525B16" w:rsidP="00525B16">
            <w:pPr>
              <w:spacing w:after="160" w:line="259" w:lineRule="auto"/>
            </w:pPr>
            <w:r w:rsidRPr="00D90FCE">
              <w:t xml:space="preserve">25-6790, </w:t>
            </w:r>
            <w:r w:rsidR="002B7E54" w:rsidRPr="00D90FCE">
              <w:t>Proteus Biosciences</w:t>
            </w:r>
            <w:r w:rsidR="00F16DAD" w:rsidRPr="00D90FCE">
              <w:t>,</w:t>
            </w:r>
            <w:r w:rsidR="002B7E54" w:rsidRPr="00D90FCE">
              <w:t xml:space="preserve"> </w:t>
            </w:r>
            <w:r w:rsidR="00F16DAD" w:rsidRPr="00D90FCE">
              <w:t>RRID: AB_10015251</w:t>
            </w:r>
          </w:p>
        </w:tc>
        <w:tc>
          <w:tcPr>
            <w:tcW w:w="2551" w:type="dxa"/>
          </w:tcPr>
          <w:p w14:paraId="36542F12" w14:textId="64562AA6" w:rsidR="002B7E54" w:rsidRPr="00D90FCE" w:rsidRDefault="00A41752" w:rsidP="00A41752">
            <w:r w:rsidRPr="00D90FCE">
              <w:t xml:space="preserve">Validated by immunoblot, widely used for specific hair cell labelling. See </w:t>
            </w:r>
            <w:proofErr w:type="spellStart"/>
            <w:r w:rsidRPr="00D90FCE">
              <w:t>Pujol</w:t>
            </w:r>
            <w:proofErr w:type="spellEnd"/>
            <w:r w:rsidRPr="00D90FCE">
              <w:t xml:space="preserve"> et al., 2014.</w:t>
            </w:r>
          </w:p>
        </w:tc>
      </w:tr>
      <w:tr w:rsidR="002B7E54" w:rsidRPr="00D90FCE" w14:paraId="68B6472A" w14:textId="77777777" w:rsidTr="002B7E54">
        <w:tc>
          <w:tcPr>
            <w:tcW w:w="1609" w:type="dxa"/>
          </w:tcPr>
          <w:p w14:paraId="1BA61CD2" w14:textId="7D01410E" w:rsidR="002B7E54" w:rsidRPr="00D90FCE" w:rsidRDefault="00525B16" w:rsidP="002B7E54">
            <w:pPr>
              <w:spacing w:after="160" w:line="259" w:lineRule="auto"/>
            </w:pPr>
            <w:proofErr w:type="spellStart"/>
            <w:r w:rsidRPr="00D90FCE">
              <w:t>Calretinin</w:t>
            </w:r>
            <w:proofErr w:type="spellEnd"/>
          </w:p>
        </w:tc>
        <w:tc>
          <w:tcPr>
            <w:tcW w:w="2185" w:type="dxa"/>
          </w:tcPr>
          <w:p w14:paraId="4EAC712A" w14:textId="58ADDC16" w:rsidR="002B7E54" w:rsidRPr="00D90FCE" w:rsidRDefault="00525B16" w:rsidP="002B7E54">
            <w:pPr>
              <w:spacing w:after="160" w:line="259" w:lineRule="auto"/>
            </w:pPr>
            <w:r w:rsidRPr="00D90FCE">
              <w:t>Guinea pig polyclonal</w:t>
            </w:r>
          </w:p>
        </w:tc>
        <w:tc>
          <w:tcPr>
            <w:tcW w:w="2268" w:type="dxa"/>
          </w:tcPr>
          <w:p w14:paraId="487E4009" w14:textId="32A38B3F" w:rsidR="002B7E54" w:rsidRPr="00D90FCE" w:rsidRDefault="00525B16" w:rsidP="002B7E54">
            <w:pPr>
              <w:spacing w:after="160" w:line="259" w:lineRule="auto"/>
            </w:pPr>
            <w:r w:rsidRPr="00D90FCE">
              <w:t>214.104, Synaptic Systems</w:t>
            </w:r>
            <w:r w:rsidR="00A41752" w:rsidRPr="00D90FCE">
              <w:t>, RRID: AB_10635160</w:t>
            </w:r>
          </w:p>
        </w:tc>
        <w:tc>
          <w:tcPr>
            <w:tcW w:w="2551" w:type="dxa"/>
          </w:tcPr>
          <w:p w14:paraId="2E6B62B3" w14:textId="27B47A6D" w:rsidR="002B7E54" w:rsidRPr="00D90FCE" w:rsidRDefault="00AA326B" w:rsidP="00AA326B">
            <w:pPr>
              <w:spacing w:after="160" w:line="259" w:lineRule="auto"/>
            </w:pPr>
            <w:r w:rsidRPr="00D90FCE">
              <w:t>Co-localizes with anti-</w:t>
            </w:r>
            <w:proofErr w:type="spellStart"/>
            <w:r w:rsidRPr="00D90FCE">
              <w:t>calretinin</w:t>
            </w:r>
            <w:proofErr w:type="spellEnd"/>
            <w:r w:rsidRPr="00D90FCE">
              <w:t xml:space="preserve"> antibodies validated in KO mice (CR 7699 from </w:t>
            </w:r>
            <w:proofErr w:type="spellStart"/>
            <w:r w:rsidRPr="00D90FCE">
              <w:t>Swant</w:t>
            </w:r>
            <w:proofErr w:type="spellEnd"/>
            <w:r w:rsidRPr="00D90FCE">
              <w:t>).</w:t>
            </w:r>
          </w:p>
        </w:tc>
      </w:tr>
      <w:tr w:rsidR="002B7E54" w:rsidRPr="00D90FCE" w14:paraId="24DD548C" w14:textId="77777777" w:rsidTr="002B7E54">
        <w:tc>
          <w:tcPr>
            <w:tcW w:w="1609" w:type="dxa"/>
          </w:tcPr>
          <w:p w14:paraId="33D503CE" w14:textId="59CCF44D" w:rsidR="002B7E54" w:rsidRPr="00D90FCE" w:rsidRDefault="00525B16" w:rsidP="002B7E54">
            <w:pPr>
              <w:spacing w:after="160" w:line="259" w:lineRule="auto"/>
            </w:pPr>
            <w:r w:rsidRPr="00D90FCE">
              <w:t>SPP1 (</w:t>
            </w:r>
            <w:proofErr w:type="spellStart"/>
            <w:r w:rsidRPr="00D90FCE">
              <w:t>Ospeopontin</w:t>
            </w:r>
            <w:proofErr w:type="spellEnd"/>
            <w:r w:rsidRPr="00D90FCE">
              <w:t>)</w:t>
            </w:r>
          </w:p>
        </w:tc>
        <w:tc>
          <w:tcPr>
            <w:tcW w:w="2185" w:type="dxa"/>
          </w:tcPr>
          <w:p w14:paraId="0DFFBEBF" w14:textId="042F9255" w:rsidR="002B7E54" w:rsidRPr="00D90FCE" w:rsidRDefault="00525B16" w:rsidP="002B7E54">
            <w:pPr>
              <w:spacing w:after="160" w:line="259" w:lineRule="auto"/>
            </w:pPr>
            <w:r w:rsidRPr="00D90FCE">
              <w:t>Goat polyclonal</w:t>
            </w:r>
          </w:p>
        </w:tc>
        <w:tc>
          <w:tcPr>
            <w:tcW w:w="2268" w:type="dxa"/>
          </w:tcPr>
          <w:p w14:paraId="27454EC0" w14:textId="1E53A533" w:rsidR="002B7E54" w:rsidRPr="00D90FCE" w:rsidRDefault="00525B16" w:rsidP="002B7E54">
            <w:pPr>
              <w:spacing w:after="160" w:line="259" w:lineRule="auto"/>
            </w:pPr>
            <w:r w:rsidRPr="00D90FCE">
              <w:t>AF808, RD Systems</w:t>
            </w:r>
            <w:r w:rsidR="005071C2" w:rsidRPr="00D90FCE">
              <w:t>, RRID:</w:t>
            </w:r>
            <w:r w:rsidR="00ED7BEA" w:rsidRPr="00D90FCE">
              <w:t xml:space="preserve"> </w:t>
            </w:r>
            <w:r w:rsidR="005071C2" w:rsidRPr="00D90FCE">
              <w:t>AB_2194992</w:t>
            </w:r>
          </w:p>
        </w:tc>
        <w:tc>
          <w:tcPr>
            <w:tcW w:w="2551" w:type="dxa"/>
          </w:tcPr>
          <w:p w14:paraId="54A3A427" w14:textId="2C3B1885" w:rsidR="002B7E54" w:rsidRPr="00D90FCE" w:rsidRDefault="00683991" w:rsidP="002B7E54">
            <w:pPr>
              <w:spacing w:after="160" w:line="259" w:lineRule="auto"/>
            </w:pPr>
            <w:r w:rsidRPr="00D90FCE">
              <w:t xml:space="preserve">Specifically labels </w:t>
            </w:r>
            <w:r w:rsidR="00BF201E" w:rsidRPr="00D90FCE">
              <w:t>type I hair cells as described (</w:t>
            </w:r>
            <w:proofErr w:type="spellStart"/>
            <w:r w:rsidR="00BF201E" w:rsidRPr="00D90FCE">
              <w:t>McInturff</w:t>
            </w:r>
            <w:proofErr w:type="spellEnd"/>
            <w:r w:rsidR="00BF201E" w:rsidRPr="00D90FCE">
              <w:t xml:space="preserve"> et al., 2018)</w:t>
            </w:r>
            <w:r w:rsidR="00300F8E" w:rsidRPr="00D90FCE">
              <w:t xml:space="preserve">, in </w:t>
            </w:r>
            <w:r w:rsidR="00AC50CE" w:rsidRPr="00D90FCE">
              <w:t xml:space="preserve">perfect </w:t>
            </w:r>
            <w:r w:rsidR="00300F8E" w:rsidRPr="00D90FCE">
              <w:t xml:space="preserve">concordance with </w:t>
            </w:r>
            <w:r w:rsidR="00AC50CE" w:rsidRPr="00D90FCE">
              <w:t>CASPR1 label of encasing calyces (Sousa et al., 2009).</w:t>
            </w:r>
          </w:p>
        </w:tc>
      </w:tr>
      <w:tr w:rsidR="00525B16" w:rsidRPr="00D90FCE" w14:paraId="727FB072" w14:textId="77777777" w:rsidTr="002B7E54">
        <w:tc>
          <w:tcPr>
            <w:tcW w:w="1609" w:type="dxa"/>
          </w:tcPr>
          <w:p w14:paraId="5A01334F" w14:textId="5E143DD4" w:rsidR="00525B16" w:rsidRPr="00D90FCE" w:rsidRDefault="00525B16" w:rsidP="00525B16">
            <w:pPr>
              <w:spacing w:after="160" w:line="259" w:lineRule="auto"/>
            </w:pPr>
            <w:r w:rsidRPr="00D90FCE">
              <w:t>KCNQ4</w:t>
            </w:r>
          </w:p>
        </w:tc>
        <w:tc>
          <w:tcPr>
            <w:tcW w:w="2185" w:type="dxa"/>
          </w:tcPr>
          <w:p w14:paraId="7B1A3D3B" w14:textId="4994D890" w:rsidR="00525B16" w:rsidRPr="00D90FCE" w:rsidRDefault="00525B16" w:rsidP="00525B16">
            <w:pPr>
              <w:spacing w:after="160" w:line="259" w:lineRule="auto"/>
            </w:pPr>
            <w:r w:rsidRPr="00D90FCE">
              <w:t>Rabbit polyclonal</w:t>
            </w:r>
          </w:p>
        </w:tc>
        <w:tc>
          <w:tcPr>
            <w:tcW w:w="2268" w:type="dxa"/>
          </w:tcPr>
          <w:p w14:paraId="38ABF0FA" w14:textId="5C33D8B1" w:rsidR="00525B16" w:rsidRPr="00D90FCE" w:rsidRDefault="00525B16" w:rsidP="00525B16">
            <w:pPr>
              <w:spacing w:after="160" w:line="259" w:lineRule="auto"/>
            </w:pPr>
            <w:r w:rsidRPr="00D90FCE">
              <w:t xml:space="preserve">Donated by </w:t>
            </w:r>
            <w:proofErr w:type="spellStart"/>
            <w:r w:rsidRPr="00D90FCE">
              <w:t>Bechara</w:t>
            </w:r>
            <w:proofErr w:type="spellEnd"/>
            <w:r w:rsidRPr="00D90FCE">
              <w:t xml:space="preserve"> </w:t>
            </w:r>
            <w:proofErr w:type="spellStart"/>
            <w:r w:rsidRPr="00D90FCE">
              <w:t>Kachar</w:t>
            </w:r>
            <w:proofErr w:type="spellEnd"/>
            <w:r w:rsidRPr="00D90FCE">
              <w:t xml:space="preserve"> (PB180)</w:t>
            </w:r>
          </w:p>
        </w:tc>
        <w:tc>
          <w:tcPr>
            <w:tcW w:w="2551" w:type="dxa"/>
          </w:tcPr>
          <w:p w14:paraId="65ED6470" w14:textId="77777777" w:rsidR="00525B16" w:rsidRPr="00D90FCE" w:rsidRDefault="00525B16" w:rsidP="00525B16">
            <w:proofErr w:type="spellStart"/>
            <w:r w:rsidRPr="00D90FCE">
              <w:t>Beisel</w:t>
            </w:r>
            <w:proofErr w:type="spellEnd"/>
            <w:r w:rsidRPr="00D90FCE">
              <w:t xml:space="preserve"> et al., 2005.</w:t>
            </w:r>
          </w:p>
          <w:p w14:paraId="37487A11" w14:textId="1FDD8D1B" w:rsidR="00525B16" w:rsidRPr="00D90FCE" w:rsidRDefault="00525B16" w:rsidP="00525B16">
            <w:pPr>
              <w:spacing w:after="160" w:line="259" w:lineRule="auto"/>
            </w:pPr>
            <w:r w:rsidRPr="00D90FCE">
              <w:t xml:space="preserve">Label co-localized with </w:t>
            </w:r>
            <w:r w:rsidR="008F01D4" w:rsidRPr="00D90FCE">
              <w:t xml:space="preserve">other </w:t>
            </w:r>
            <w:r w:rsidR="00C12F61" w:rsidRPr="00D90FCE">
              <w:t xml:space="preserve">validated </w:t>
            </w:r>
            <w:r w:rsidRPr="00D90FCE">
              <w:t>anti-KCNQ4</w:t>
            </w:r>
            <w:r w:rsidR="00472FF7" w:rsidRPr="00D90FCE">
              <w:t xml:space="preserve"> antibodies (</w:t>
            </w:r>
            <w:r w:rsidR="00A6076E" w:rsidRPr="00D90FCE">
              <w:rPr>
                <w:rFonts w:ascii="Calibri" w:hAnsi="Calibri" w:cs="Calibri"/>
                <w:lang w:val="ca-ES"/>
              </w:rPr>
              <w:t xml:space="preserve">Spitzmaul et al., 2013; </w:t>
            </w:r>
            <w:r w:rsidR="00472FF7" w:rsidRPr="00D90FCE">
              <w:t xml:space="preserve">see </w:t>
            </w:r>
            <w:proofErr w:type="spellStart"/>
            <w:r w:rsidR="00472FF7" w:rsidRPr="00D90FCE">
              <w:t>Sedó-Cabezón</w:t>
            </w:r>
            <w:proofErr w:type="spellEnd"/>
            <w:r w:rsidR="00472FF7" w:rsidRPr="00D90FCE">
              <w:t xml:space="preserve"> et al., 2015)</w:t>
            </w:r>
          </w:p>
        </w:tc>
      </w:tr>
    </w:tbl>
    <w:p w14:paraId="4E5796F3" w14:textId="77777777" w:rsidR="002B7E54" w:rsidRPr="00D90FCE" w:rsidRDefault="002B7E54" w:rsidP="002B7E54"/>
    <w:p w14:paraId="1146D873" w14:textId="77777777" w:rsidR="002B7E54" w:rsidRPr="00D90FCE" w:rsidRDefault="002B7E54" w:rsidP="002B7E54">
      <w:proofErr w:type="spellStart"/>
      <w:r w:rsidRPr="00D90FCE">
        <w:t>Beisel</w:t>
      </w:r>
      <w:proofErr w:type="spellEnd"/>
      <w:r w:rsidRPr="00D90FCE">
        <w:t xml:space="preserve">, K.W., Rocha-Sanchez, S.M., Morris, K.A., </w:t>
      </w:r>
      <w:proofErr w:type="spellStart"/>
      <w:r w:rsidRPr="00D90FCE">
        <w:t>Nie</w:t>
      </w:r>
      <w:proofErr w:type="spellEnd"/>
      <w:r w:rsidRPr="00D90FCE">
        <w:t xml:space="preserve">, L., Feng, F., </w:t>
      </w:r>
      <w:proofErr w:type="spellStart"/>
      <w:r w:rsidRPr="00D90FCE">
        <w:t>Kachar</w:t>
      </w:r>
      <w:proofErr w:type="spellEnd"/>
      <w:r w:rsidRPr="00D90FCE">
        <w:t xml:space="preserve">, B., </w:t>
      </w:r>
      <w:proofErr w:type="spellStart"/>
      <w:r w:rsidRPr="00D90FCE">
        <w:t>Yamoah</w:t>
      </w:r>
      <w:proofErr w:type="spellEnd"/>
      <w:r w:rsidRPr="00D90FCE">
        <w:t xml:space="preserve">, E.N., </w:t>
      </w:r>
      <w:proofErr w:type="spellStart"/>
      <w:r w:rsidRPr="00D90FCE">
        <w:t>Fritzsch</w:t>
      </w:r>
      <w:proofErr w:type="spellEnd"/>
      <w:r w:rsidRPr="00D90FCE">
        <w:t xml:space="preserve">, B (2005) Differential expression of KCNQ4 in inner hair cells and sensory neurons is the basis of progressive high-frequency hearing loss. </w:t>
      </w:r>
      <w:r w:rsidRPr="00D90FCE">
        <w:rPr>
          <w:i/>
        </w:rPr>
        <w:t xml:space="preserve">J. </w:t>
      </w:r>
      <w:proofErr w:type="spellStart"/>
      <w:r w:rsidRPr="00D90FCE">
        <w:rPr>
          <w:i/>
        </w:rPr>
        <w:t>Neurosci</w:t>
      </w:r>
      <w:proofErr w:type="spellEnd"/>
      <w:r w:rsidRPr="00D90FCE">
        <w:rPr>
          <w:i/>
        </w:rPr>
        <w:t>.</w:t>
      </w:r>
      <w:r w:rsidRPr="00D90FCE">
        <w:t xml:space="preserve"> 25, 9285–9293.</w:t>
      </w:r>
    </w:p>
    <w:p w14:paraId="65EA6407" w14:textId="77777777" w:rsidR="002B7E54" w:rsidRPr="00D90FCE" w:rsidRDefault="002B7E54" w:rsidP="002B7E54">
      <w:proofErr w:type="spellStart"/>
      <w:r w:rsidRPr="00D90FCE">
        <w:lastRenderedPageBreak/>
        <w:t>Lysakowski</w:t>
      </w:r>
      <w:proofErr w:type="spellEnd"/>
      <w:r w:rsidRPr="00D90FCE">
        <w:t xml:space="preserve">, A., </w:t>
      </w:r>
      <w:proofErr w:type="spellStart"/>
      <w:r w:rsidRPr="00D90FCE">
        <w:t>Gaboyard-Niay</w:t>
      </w:r>
      <w:proofErr w:type="spellEnd"/>
      <w:r w:rsidRPr="00D90FCE">
        <w:t xml:space="preserve">, S., </w:t>
      </w:r>
      <w:proofErr w:type="spellStart"/>
      <w:r w:rsidRPr="00D90FCE">
        <w:t>Calin-Jageman</w:t>
      </w:r>
      <w:proofErr w:type="spellEnd"/>
      <w:r w:rsidRPr="00D90FCE">
        <w:t xml:space="preserve">, I., </w:t>
      </w:r>
      <w:proofErr w:type="spellStart"/>
      <w:r w:rsidRPr="00D90FCE">
        <w:t>Chatlani</w:t>
      </w:r>
      <w:proofErr w:type="spellEnd"/>
      <w:r w:rsidRPr="00D90FCE">
        <w:t xml:space="preserve">, S., Price, S.D. and </w:t>
      </w:r>
      <w:proofErr w:type="spellStart"/>
      <w:r w:rsidRPr="00D90FCE">
        <w:t>Eatock</w:t>
      </w:r>
      <w:proofErr w:type="spellEnd"/>
      <w:r w:rsidRPr="00D90FCE">
        <w:t xml:space="preserve">, R.A. (2011). Molecular </w:t>
      </w:r>
      <w:proofErr w:type="spellStart"/>
      <w:r w:rsidRPr="00D90FCE">
        <w:t>microdomains</w:t>
      </w:r>
      <w:proofErr w:type="spellEnd"/>
      <w:r w:rsidRPr="00D90FCE">
        <w:t xml:space="preserve"> in a sensory terminal, the vestibular calyx ending. </w:t>
      </w:r>
      <w:r w:rsidRPr="00D90FCE">
        <w:rPr>
          <w:i/>
        </w:rPr>
        <w:t xml:space="preserve">J. </w:t>
      </w:r>
      <w:proofErr w:type="spellStart"/>
      <w:r w:rsidRPr="00D90FCE">
        <w:rPr>
          <w:i/>
        </w:rPr>
        <w:t>Neurosci</w:t>
      </w:r>
      <w:proofErr w:type="spellEnd"/>
      <w:r w:rsidRPr="00D90FCE">
        <w:t>. 31, 10101–10114.</w:t>
      </w:r>
    </w:p>
    <w:p w14:paraId="02BB4468" w14:textId="6FB7106C" w:rsidR="008E320E" w:rsidRPr="00D90FCE" w:rsidRDefault="008E320E" w:rsidP="002B7E54">
      <w:proofErr w:type="spellStart"/>
      <w:r w:rsidRPr="00D90FCE">
        <w:t>McInturff</w:t>
      </w:r>
      <w:proofErr w:type="spellEnd"/>
      <w:r w:rsidRPr="00D90FCE">
        <w:t xml:space="preserve">, S., Burns, J. C. and Kelley, M. W. (2018). Characterization of spatial and temporal development of Type I and Type II hair cells in the mouse utricle using new cell-type-specific markers. </w:t>
      </w:r>
      <w:r w:rsidRPr="00D90FCE">
        <w:rPr>
          <w:i/>
          <w:iCs/>
        </w:rPr>
        <w:t>Biol. open</w:t>
      </w:r>
      <w:r w:rsidRPr="00D90FCE">
        <w:t>, 7(11)</w:t>
      </w:r>
      <w:r w:rsidR="00683991" w:rsidRPr="00D90FCE">
        <w:t>.</w:t>
      </w:r>
    </w:p>
    <w:p w14:paraId="6C0C5FD8" w14:textId="77777777" w:rsidR="002B7E54" w:rsidRPr="00D90FCE" w:rsidRDefault="002B7E54" w:rsidP="002B7E54">
      <w:proofErr w:type="spellStart"/>
      <w:r w:rsidRPr="00D90FCE">
        <w:t>Pujol</w:t>
      </w:r>
      <w:proofErr w:type="spellEnd"/>
      <w:r w:rsidRPr="00D90FCE">
        <w:t xml:space="preserve"> R, Pickett SB, Nguyen TB and Stone JS (2014) Large basolateral processes on type II hair cells are novel processing units in mammalian vestibular organs. </w:t>
      </w:r>
      <w:r w:rsidRPr="00D90FCE">
        <w:rPr>
          <w:i/>
        </w:rPr>
        <w:t>J. Comp. Neurol.</w:t>
      </w:r>
      <w:r w:rsidRPr="00D90FCE">
        <w:t xml:space="preserve">  522, 3141-3159. </w:t>
      </w:r>
      <w:proofErr w:type="spellStart"/>
      <w:r w:rsidRPr="00D90FCE">
        <w:t>doi</w:t>
      </w:r>
      <w:proofErr w:type="spellEnd"/>
      <w:r w:rsidRPr="00D90FCE">
        <w:t>: 10.1002/cne.23625. 10.</w:t>
      </w:r>
    </w:p>
    <w:p w14:paraId="7A396885" w14:textId="16D6994F" w:rsidR="004670F6" w:rsidRPr="00D90FCE" w:rsidRDefault="006D1656" w:rsidP="002B7E54">
      <w:proofErr w:type="spellStart"/>
      <w:r w:rsidRPr="00D90FCE">
        <w:t>Sedó-Cabezón</w:t>
      </w:r>
      <w:proofErr w:type="spellEnd"/>
      <w:r w:rsidRPr="00D90FCE">
        <w:t xml:space="preserve">, L., </w:t>
      </w:r>
      <w:proofErr w:type="spellStart"/>
      <w:r w:rsidRPr="00D90FCE">
        <w:t>Jedynak</w:t>
      </w:r>
      <w:proofErr w:type="spellEnd"/>
      <w:r w:rsidRPr="00D90FCE">
        <w:t xml:space="preserve">, P., </w:t>
      </w:r>
      <w:proofErr w:type="spellStart"/>
      <w:r w:rsidRPr="00D90FCE">
        <w:t>Boadas-Vaello</w:t>
      </w:r>
      <w:proofErr w:type="spellEnd"/>
      <w:r w:rsidRPr="00D90FCE">
        <w:t xml:space="preserve">, P. and </w:t>
      </w:r>
      <w:proofErr w:type="spellStart"/>
      <w:r w:rsidRPr="00D90FCE">
        <w:t>Llorens</w:t>
      </w:r>
      <w:proofErr w:type="spellEnd"/>
      <w:r w:rsidRPr="00D90FCE">
        <w:t xml:space="preserve">, J. (2015) Transient alteration of the vestibular </w:t>
      </w:r>
      <w:proofErr w:type="spellStart"/>
      <w:r w:rsidRPr="00D90FCE">
        <w:t>calyceal</w:t>
      </w:r>
      <w:proofErr w:type="spellEnd"/>
      <w:r w:rsidRPr="00D90FCE">
        <w:t xml:space="preserve"> junction and synapse in response to chronic ototoxic insult in rats. </w:t>
      </w:r>
      <w:r w:rsidRPr="00D90FCE">
        <w:rPr>
          <w:i/>
          <w:iCs/>
        </w:rPr>
        <w:t>Dis. Model. Mech.</w:t>
      </w:r>
      <w:r w:rsidRPr="00D90FCE">
        <w:t xml:space="preserve"> 8, 1323-1337.</w:t>
      </w:r>
    </w:p>
    <w:p w14:paraId="31C5D29D" w14:textId="77777777" w:rsidR="002B7E54" w:rsidRPr="00D90FCE" w:rsidRDefault="002B7E54" w:rsidP="002B7E54">
      <w:r w:rsidRPr="00D90FCE">
        <w:t xml:space="preserve">Sousa, A.D., Andrade, L.R., </w:t>
      </w:r>
      <w:proofErr w:type="spellStart"/>
      <w:r w:rsidRPr="00D90FCE">
        <w:t>Salles</w:t>
      </w:r>
      <w:proofErr w:type="spellEnd"/>
      <w:r w:rsidRPr="00D90FCE">
        <w:t xml:space="preserve">, F.T., Pillai, A.M., </w:t>
      </w:r>
      <w:proofErr w:type="spellStart"/>
      <w:r w:rsidRPr="00D90FCE">
        <w:t>Buttermore</w:t>
      </w:r>
      <w:proofErr w:type="spellEnd"/>
      <w:r w:rsidRPr="00D90FCE">
        <w:t xml:space="preserve">, E.D., Bhat, M.A. and  </w:t>
      </w:r>
      <w:proofErr w:type="spellStart"/>
      <w:r w:rsidRPr="00D90FCE">
        <w:t>Kachar</w:t>
      </w:r>
      <w:proofErr w:type="spellEnd"/>
      <w:r w:rsidRPr="00D90FCE">
        <w:t xml:space="preserve">, B (2009). The septate junction protein </w:t>
      </w:r>
      <w:proofErr w:type="spellStart"/>
      <w:r w:rsidRPr="00D90FCE">
        <w:t>caspr</w:t>
      </w:r>
      <w:proofErr w:type="spellEnd"/>
      <w:r w:rsidRPr="00D90FCE">
        <w:t xml:space="preserve"> is required for structural support and retention of KCNQ4 at </w:t>
      </w:r>
      <w:proofErr w:type="spellStart"/>
      <w:r w:rsidRPr="00D90FCE">
        <w:t>calyceal</w:t>
      </w:r>
      <w:proofErr w:type="spellEnd"/>
      <w:r w:rsidRPr="00D90FCE">
        <w:t xml:space="preserve"> synapses of vestibular hair cells. </w:t>
      </w:r>
      <w:r w:rsidRPr="00D90FCE">
        <w:rPr>
          <w:i/>
        </w:rPr>
        <w:t xml:space="preserve">J. </w:t>
      </w:r>
      <w:proofErr w:type="spellStart"/>
      <w:r w:rsidRPr="00D90FCE">
        <w:rPr>
          <w:i/>
        </w:rPr>
        <w:t>Neurosci</w:t>
      </w:r>
      <w:proofErr w:type="spellEnd"/>
      <w:r w:rsidRPr="00D90FCE">
        <w:t>. 29, 3103-3108.</w:t>
      </w:r>
    </w:p>
    <w:p w14:paraId="75EEB37A" w14:textId="032922C3" w:rsidR="00335293" w:rsidRDefault="002B7E54" w:rsidP="00DC3513">
      <w:proofErr w:type="spellStart"/>
      <w:r w:rsidRPr="00D90FCE">
        <w:t>Spitzmaul</w:t>
      </w:r>
      <w:proofErr w:type="spellEnd"/>
      <w:r w:rsidRPr="00D90FCE">
        <w:t xml:space="preserve">, G., </w:t>
      </w:r>
      <w:proofErr w:type="spellStart"/>
      <w:r w:rsidRPr="00D90FCE">
        <w:t>Tolosa</w:t>
      </w:r>
      <w:proofErr w:type="spellEnd"/>
      <w:r w:rsidRPr="00D90FCE">
        <w:t xml:space="preserve">, L., Winkelman, B.H., </w:t>
      </w:r>
      <w:proofErr w:type="spellStart"/>
      <w:r w:rsidRPr="00D90FCE">
        <w:t>Heidenreich</w:t>
      </w:r>
      <w:proofErr w:type="spellEnd"/>
      <w:r w:rsidRPr="00D90FCE">
        <w:t xml:space="preserve">, M., </w:t>
      </w:r>
      <w:proofErr w:type="spellStart"/>
      <w:r w:rsidRPr="00D90FCE">
        <w:t>Frens</w:t>
      </w:r>
      <w:proofErr w:type="spellEnd"/>
      <w:r w:rsidRPr="00D90FCE">
        <w:t xml:space="preserve">, M.A., </w:t>
      </w:r>
      <w:proofErr w:type="spellStart"/>
      <w:r w:rsidRPr="00D90FCE">
        <w:t>Chabbert</w:t>
      </w:r>
      <w:proofErr w:type="spellEnd"/>
      <w:r w:rsidRPr="00D90FCE">
        <w:t xml:space="preserve">, C., de </w:t>
      </w:r>
      <w:proofErr w:type="spellStart"/>
      <w:r w:rsidRPr="00D90FCE">
        <w:t>Zeeuw</w:t>
      </w:r>
      <w:proofErr w:type="spellEnd"/>
      <w:r w:rsidRPr="00D90FCE">
        <w:t xml:space="preserve">, C.I. and </w:t>
      </w:r>
      <w:proofErr w:type="spellStart"/>
      <w:r w:rsidRPr="00D90FCE">
        <w:t>Jentsch</w:t>
      </w:r>
      <w:proofErr w:type="spellEnd"/>
      <w:r w:rsidRPr="00D90FCE">
        <w:t xml:space="preserve">, T.J. (2013) Vestibular role of KCNQ4 and KCNQ5 K+ channels revealed by mouse models. </w:t>
      </w:r>
      <w:r w:rsidRPr="00D90FCE">
        <w:rPr>
          <w:i/>
        </w:rPr>
        <w:t>J. Biol. Chem.</w:t>
      </w:r>
      <w:r w:rsidRPr="00D90FCE">
        <w:t xml:space="preserve"> 288, 9334-9344.</w:t>
      </w:r>
    </w:p>
    <w:sectPr w:rsidR="00335293" w:rsidSect="00D90F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9E"/>
    <w:rsid w:val="00087388"/>
    <w:rsid w:val="000E2956"/>
    <w:rsid w:val="001B670A"/>
    <w:rsid w:val="001C47A6"/>
    <w:rsid w:val="00201703"/>
    <w:rsid w:val="00232451"/>
    <w:rsid w:val="00256F68"/>
    <w:rsid w:val="002624A7"/>
    <w:rsid w:val="00280D67"/>
    <w:rsid w:val="00293389"/>
    <w:rsid w:val="002B7E54"/>
    <w:rsid w:val="00300F8E"/>
    <w:rsid w:val="00335293"/>
    <w:rsid w:val="003E4468"/>
    <w:rsid w:val="003F0CEF"/>
    <w:rsid w:val="0041213F"/>
    <w:rsid w:val="00467037"/>
    <w:rsid w:val="004670F6"/>
    <w:rsid w:val="00472FF7"/>
    <w:rsid w:val="00477E29"/>
    <w:rsid w:val="005071C2"/>
    <w:rsid w:val="0051324E"/>
    <w:rsid w:val="00525B16"/>
    <w:rsid w:val="005B2D23"/>
    <w:rsid w:val="00627B56"/>
    <w:rsid w:val="00631CC3"/>
    <w:rsid w:val="00683991"/>
    <w:rsid w:val="00697DDC"/>
    <w:rsid w:val="006D1656"/>
    <w:rsid w:val="007544E1"/>
    <w:rsid w:val="008C69F9"/>
    <w:rsid w:val="008E320E"/>
    <w:rsid w:val="008F01D4"/>
    <w:rsid w:val="009E1662"/>
    <w:rsid w:val="00A36A37"/>
    <w:rsid w:val="00A41752"/>
    <w:rsid w:val="00A5273A"/>
    <w:rsid w:val="00A6076E"/>
    <w:rsid w:val="00AA326B"/>
    <w:rsid w:val="00AC50CE"/>
    <w:rsid w:val="00B30A54"/>
    <w:rsid w:val="00B52275"/>
    <w:rsid w:val="00B62675"/>
    <w:rsid w:val="00B87E9E"/>
    <w:rsid w:val="00B9302E"/>
    <w:rsid w:val="00BD7A5D"/>
    <w:rsid w:val="00BF201E"/>
    <w:rsid w:val="00C116A9"/>
    <w:rsid w:val="00C12F61"/>
    <w:rsid w:val="00C44CCE"/>
    <w:rsid w:val="00C62F7E"/>
    <w:rsid w:val="00C72B1B"/>
    <w:rsid w:val="00C84310"/>
    <w:rsid w:val="00D47E7B"/>
    <w:rsid w:val="00D90FCE"/>
    <w:rsid w:val="00DC3513"/>
    <w:rsid w:val="00DD08D4"/>
    <w:rsid w:val="00E119CE"/>
    <w:rsid w:val="00E44C75"/>
    <w:rsid w:val="00E868E0"/>
    <w:rsid w:val="00E92AB2"/>
    <w:rsid w:val="00ED3565"/>
    <w:rsid w:val="00ED7BEA"/>
    <w:rsid w:val="00F16DAD"/>
    <w:rsid w:val="00F5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31093"/>
  <w15:chartTrackingRefBased/>
  <w15:docId w15:val="{E450560E-ADDE-46CC-A546-17DD4A5DF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7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118A182A8DCF4F902A14E779520E0C" ma:contentTypeVersion="14" ma:contentTypeDescription="Crear nuevo documento." ma:contentTypeScope="" ma:versionID="6be2c3c396db5dff547bfab72dc9fc95">
  <xsd:schema xmlns:xsd="http://www.w3.org/2001/XMLSchema" xmlns:xs="http://www.w3.org/2001/XMLSchema" xmlns:p="http://schemas.microsoft.com/office/2006/metadata/properties" xmlns:ns3="1496553d-e557-4b67-917b-c9b3417b0f6a" xmlns:ns4="fba3f5ce-5422-4f75-82b8-6ed129aa1f2e" targetNamespace="http://schemas.microsoft.com/office/2006/metadata/properties" ma:root="true" ma:fieldsID="14512fdbd4a3c9d1a70c484677711c97" ns3:_="" ns4:_="">
    <xsd:import namespace="1496553d-e557-4b67-917b-c9b3417b0f6a"/>
    <xsd:import namespace="fba3f5ce-5422-4f75-82b8-6ed129aa1f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96553d-e557-4b67-917b-c9b3417b0f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a3f5ce-5422-4f75-82b8-6ed129aa1f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F2C741-E260-4248-A572-826EC886D5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4679B0-ED2E-4477-8084-F87035B66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96553d-e557-4b67-917b-c9b3417b0f6a"/>
    <ds:schemaRef ds:uri="fba3f5ce-5422-4f75-82b8-6ed129aa1f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5C5878-3B5A-4D06-AF57-CD9630A55598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1496553d-e557-4b67-917b-c9b3417b0f6a"/>
    <ds:schemaRef ds:uri="http://purl.org/dc/terms/"/>
    <ds:schemaRef ds:uri="http://schemas.openxmlformats.org/package/2006/metadata/core-properties"/>
    <ds:schemaRef ds:uri="http://purl.org/dc/dcmitype/"/>
    <ds:schemaRef ds:uri="fba3f5ce-5422-4f75-82b8-6ed129aa1f2e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6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Llorens Baucells</dc:creator>
  <cp:keywords/>
  <dc:description/>
  <cp:lastModifiedBy>Aswini Vijayakumar</cp:lastModifiedBy>
  <cp:revision>4</cp:revision>
  <dcterms:created xsi:type="dcterms:W3CDTF">2022-12-05T16:13:00Z</dcterms:created>
  <dcterms:modified xsi:type="dcterms:W3CDTF">2023-05-12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18A182A8DCF4F902A14E779520E0C</vt:lpwstr>
  </property>
</Properties>
</file>